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4C48F" w14:textId="242E0C5B" w:rsidR="005421BA" w:rsidRDefault="00682999" w:rsidP="008709CD">
      <w:pPr>
        <w:spacing w:line="360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8"/>
        </w:rPr>
      </w:pPr>
      <w:r w:rsidRPr="008709CD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8"/>
        </w:rPr>
        <w:t xml:space="preserve">Table </w:t>
      </w:r>
      <w:r w:rsidR="007440E1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8"/>
        </w:rPr>
        <w:t>S2</w:t>
      </w:r>
    </w:p>
    <w:p w14:paraId="57A1FA1B" w14:textId="31FE3F2F" w:rsidR="00B43CFC" w:rsidRPr="008709CD" w:rsidRDefault="00682999" w:rsidP="005421BA">
      <w:pPr>
        <w:spacing w:line="276" w:lineRule="auto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8"/>
        </w:rPr>
      </w:pPr>
      <w:r w:rsidRPr="008709CD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8"/>
        </w:rPr>
        <w:t xml:space="preserve">Preoperative serological levels of inflammatory biomarkers and vitamin D among different genotypes of rs1544410, rs2228570, rs731236, rs4516035 and rs11568820 in </w:t>
      </w:r>
      <w:r w:rsidR="005421BA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8"/>
        </w:rPr>
        <w:t xml:space="preserve">the </w:t>
      </w:r>
      <w:r w:rsidRPr="008709CD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8"/>
        </w:rPr>
        <w:t>FRI patients</w:t>
      </w:r>
      <w:r w:rsidR="005421BA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8"/>
        </w:rPr>
        <w:t xml:space="preserve"> included</w:t>
      </w:r>
    </w:p>
    <w:p w14:paraId="43B5FC44" w14:textId="77777777" w:rsidR="00BB6D24" w:rsidRPr="00953458" w:rsidRDefault="00BB6D24">
      <w:pPr>
        <w:rPr>
          <w:rFonts w:ascii="Times New Roman" w:hAnsi="Times New Roman" w:cs="Times New Roman"/>
          <w:b/>
          <w:bCs/>
          <w:color w:val="0D0D0D" w:themeColor="text1" w:themeTint="F2"/>
          <w:sz w:val="22"/>
        </w:rPr>
      </w:pPr>
    </w:p>
    <w:tbl>
      <w:tblPr>
        <w:tblW w:w="14029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4"/>
        <w:gridCol w:w="1308"/>
        <w:gridCol w:w="1559"/>
        <w:gridCol w:w="1276"/>
        <w:gridCol w:w="1412"/>
        <w:gridCol w:w="1843"/>
        <w:gridCol w:w="1276"/>
        <w:gridCol w:w="1276"/>
        <w:gridCol w:w="1417"/>
        <w:gridCol w:w="1418"/>
      </w:tblGrid>
      <w:tr w:rsidR="00953458" w:rsidRPr="00953458" w14:paraId="1FAE9B6C" w14:textId="77777777" w:rsidTr="008A6102">
        <w:trPr>
          <w:trHeight w:val="638"/>
          <w:jc w:val="center"/>
        </w:trPr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0F0DFC" w14:textId="77777777" w:rsidR="00953458" w:rsidRPr="0074308E" w:rsidRDefault="00953458" w:rsidP="008709CD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 w:rsidRPr="0074308E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t>Items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985B7B" w14:textId="77777777" w:rsidR="00953458" w:rsidRPr="008709CD" w:rsidRDefault="00953458" w:rsidP="008709CD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t>WBC</w:t>
            </w:r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br/>
              <w:t>(×10</w:t>
            </w:r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t>/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FA5CD7" w14:textId="77777777" w:rsidR="00953458" w:rsidRPr="008709CD" w:rsidRDefault="00953458" w:rsidP="008709CD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t>PMN%</w:t>
            </w:r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br/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C8982C" w14:textId="77777777" w:rsidR="00953458" w:rsidRPr="008709CD" w:rsidRDefault="00953458" w:rsidP="008709CD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t>ESR</w:t>
            </w:r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br/>
              <w:t>(mm/1h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829153" w14:textId="77777777" w:rsidR="00953458" w:rsidRPr="008709CD" w:rsidRDefault="00953458" w:rsidP="008709CD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t>CRP</w:t>
            </w:r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br/>
              <w:t>(mg/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0DDF9D" w14:textId="77777777" w:rsidR="00953458" w:rsidRPr="008709CD" w:rsidRDefault="00953458" w:rsidP="008709CD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t>PCT</w:t>
            </w:r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br/>
              <w:t>(ng/m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48684B" w14:textId="77777777" w:rsidR="00953458" w:rsidRPr="008709CD" w:rsidRDefault="00953458" w:rsidP="008709CD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t>IL-6</w:t>
            </w:r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br/>
              <w:t>(</w:t>
            </w:r>
            <w:proofErr w:type="spellStart"/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t>pg</w:t>
            </w:r>
            <w:proofErr w:type="spellEnd"/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t>/m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D5F26B" w14:textId="77777777" w:rsidR="00953458" w:rsidRPr="008709CD" w:rsidRDefault="00953458" w:rsidP="008709CD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t>TNF-α</w:t>
            </w:r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br/>
              <w:t>(</w:t>
            </w:r>
            <w:proofErr w:type="spellStart"/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t>pg</w:t>
            </w:r>
            <w:proofErr w:type="spellEnd"/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t>/m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C1BF4B" w14:textId="77777777" w:rsidR="00953458" w:rsidRPr="008709CD" w:rsidRDefault="00953458" w:rsidP="008709CD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t>SAA</w:t>
            </w:r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br/>
              <w:t>(mg/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D4AAF0" w14:textId="77777777" w:rsidR="00953458" w:rsidRPr="008709CD" w:rsidRDefault="00953458" w:rsidP="008709CD">
            <w:pPr>
              <w:widowControl/>
              <w:jc w:val="center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t>Vitamin D</w:t>
            </w:r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br/>
              <w:t>(ng/mL)</w:t>
            </w:r>
          </w:p>
        </w:tc>
      </w:tr>
      <w:tr w:rsidR="00BB6D24" w:rsidRPr="00953458" w14:paraId="1A7EC29E" w14:textId="77777777" w:rsidTr="008A6102">
        <w:trPr>
          <w:trHeight w:val="380"/>
          <w:jc w:val="center"/>
        </w:trPr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73F655F9" w14:textId="11E3EEA0" w:rsidR="00BB6D24" w:rsidRPr="009030D0" w:rsidRDefault="00BB6D24" w:rsidP="00953458">
            <w:pPr>
              <w:widowControl/>
              <w:jc w:val="left"/>
              <w:rPr>
                <w:rFonts w:ascii="Times New Roman Bold" w:eastAsia="宋体" w:hAnsi="Times New Roman Bold" w:cs="宋体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9030D0">
              <w:rPr>
                <w:rFonts w:ascii="Times New Roman Regular" w:eastAsia="宋体" w:hAnsi="Times New Roman Regular" w:cs="宋体" w:hint="eastAsia"/>
                <w:b/>
                <w:bCs/>
                <w:color w:val="000000"/>
                <w:kern w:val="0"/>
                <w:sz w:val="22"/>
                <w:szCs w:val="22"/>
              </w:rPr>
              <w:t>rs</w:t>
            </w:r>
            <w:r w:rsidRPr="009030D0">
              <w:rPr>
                <w:rFonts w:ascii="Times New Roman Regular" w:eastAsia="宋体" w:hAnsi="Times New Roman Regular" w:cs="宋体"/>
                <w:b/>
                <w:bCs/>
                <w:color w:val="000000"/>
                <w:kern w:val="0"/>
                <w:sz w:val="22"/>
                <w:szCs w:val="22"/>
              </w:rPr>
              <w:t>1544410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4C4D38DA" w14:textId="77777777" w:rsidR="00BB6D24" w:rsidRPr="00953458" w:rsidRDefault="00BB6D24" w:rsidP="00953458">
            <w:pPr>
              <w:widowControl/>
              <w:jc w:val="left"/>
              <w:rPr>
                <w:rFonts w:ascii="Times New Roman Bold" w:eastAsia="宋体" w:hAnsi="Times New Roman Bold" w:cs="宋体" w:hint="eastAsia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98AE5BA" w14:textId="77777777" w:rsidR="00BB6D24" w:rsidRPr="00953458" w:rsidRDefault="00BB6D24" w:rsidP="009534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09BE4F0" w14:textId="77777777" w:rsidR="00BB6D24" w:rsidRPr="00953458" w:rsidRDefault="00BB6D24" w:rsidP="009534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27AAB942" w14:textId="77777777" w:rsidR="00BB6D24" w:rsidRPr="00953458" w:rsidRDefault="00BB6D24" w:rsidP="009534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B91EC5F" w14:textId="77777777" w:rsidR="00BB6D24" w:rsidRPr="00953458" w:rsidRDefault="00BB6D24" w:rsidP="009534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825D8B9" w14:textId="77777777" w:rsidR="00BB6D24" w:rsidRPr="00953458" w:rsidRDefault="00BB6D24" w:rsidP="009534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EF7ED60" w14:textId="77777777" w:rsidR="00BB6D24" w:rsidRPr="00953458" w:rsidRDefault="00BB6D24" w:rsidP="009534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85A503E" w14:textId="77777777" w:rsidR="00BB6D24" w:rsidRPr="00953458" w:rsidRDefault="00BB6D24" w:rsidP="009534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BC54898" w14:textId="77777777" w:rsidR="00BB6D24" w:rsidRPr="00953458" w:rsidRDefault="00BB6D24" w:rsidP="009534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6D24" w:rsidRPr="00343ED8" w14:paraId="4B34A113" w14:textId="77777777" w:rsidTr="008A6102">
        <w:trPr>
          <w:trHeight w:val="380"/>
          <w:jc w:val="center"/>
        </w:trPr>
        <w:tc>
          <w:tcPr>
            <w:tcW w:w="1244" w:type="dxa"/>
            <w:vAlign w:val="center"/>
          </w:tcPr>
          <w:p w14:paraId="6AC38235" w14:textId="76B8C21B" w:rsidR="00BB6D24" w:rsidRPr="00343ED8" w:rsidRDefault="00BB6D24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 w:rsidRPr="00343ED8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1308" w:type="dxa"/>
            <w:vAlign w:val="center"/>
          </w:tcPr>
          <w:p w14:paraId="69672ADB" w14:textId="6B2ED551" w:rsidR="00BB6D24" w:rsidRPr="00AE2FD0" w:rsidRDefault="00343ED8" w:rsidP="00343ED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AE2FD0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7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 (5.</w:t>
            </w:r>
            <w:r w:rsidR="0074308E"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7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, 8.3)</w:t>
            </w:r>
          </w:p>
        </w:tc>
        <w:tc>
          <w:tcPr>
            <w:tcW w:w="1559" w:type="dxa"/>
            <w:vAlign w:val="center"/>
          </w:tcPr>
          <w:p w14:paraId="35E3FA36" w14:textId="10AC2CE8" w:rsidR="00BB6D24" w:rsidRPr="00AE2FD0" w:rsidRDefault="00343ED8" w:rsidP="00343ED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AE2FD0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5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9.7 (51.9, 66.8)</w:t>
            </w:r>
          </w:p>
        </w:tc>
        <w:tc>
          <w:tcPr>
            <w:tcW w:w="1276" w:type="dxa"/>
            <w:vAlign w:val="center"/>
          </w:tcPr>
          <w:p w14:paraId="0602BD9E" w14:textId="3E325CC3" w:rsidR="00BB6D24" w:rsidRPr="00AE2FD0" w:rsidRDefault="00343ED8" w:rsidP="00343ED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AE2FD0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5 (7, 40)</w:t>
            </w:r>
          </w:p>
        </w:tc>
        <w:tc>
          <w:tcPr>
            <w:tcW w:w="1412" w:type="dxa"/>
            <w:vAlign w:val="center"/>
          </w:tcPr>
          <w:p w14:paraId="3230FB44" w14:textId="573795C3" w:rsidR="00BB6D24" w:rsidRPr="00AE2FD0" w:rsidRDefault="00343ED8" w:rsidP="00343ED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AE2FD0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4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3 (1.4, 12.4)</w:t>
            </w:r>
          </w:p>
        </w:tc>
        <w:tc>
          <w:tcPr>
            <w:tcW w:w="1843" w:type="dxa"/>
            <w:vAlign w:val="center"/>
          </w:tcPr>
          <w:p w14:paraId="1C242145" w14:textId="32A4BE8E" w:rsidR="00BB6D24" w:rsidRPr="00AE2FD0" w:rsidRDefault="00343ED8" w:rsidP="00343ED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AE2FD0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45 (0.032, 0.071)</w:t>
            </w:r>
          </w:p>
        </w:tc>
        <w:tc>
          <w:tcPr>
            <w:tcW w:w="1276" w:type="dxa"/>
            <w:vAlign w:val="center"/>
          </w:tcPr>
          <w:p w14:paraId="311D0512" w14:textId="5242DFE5" w:rsidR="00BB6D24" w:rsidRPr="00AE2FD0" w:rsidRDefault="0074308E" w:rsidP="00343ED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6.0</w:t>
            </w:r>
            <w:r w:rsidR="00343ED8"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 xml:space="preserve"> (3.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5</w:t>
            </w:r>
            <w:r w:rsidR="00343ED8"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, 11.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5</w:t>
            </w:r>
            <w:r w:rsidR="00343ED8"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41585570" w14:textId="498733EF" w:rsidR="00BB6D24" w:rsidRPr="00AE2FD0" w:rsidRDefault="00343ED8" w:rsidP="00343ED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AE2FD0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9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4 (7.6, 11.9)</w:t>
            </w:r>
          </w:p>
        </w:tc>
        <w:tc>
          <w:tcPr>
            <w:tcW w:w="1417" w:type="dxa"/>
            <w:vAlign w:val="center"/>
          </w:tcPr>
          <w:p w14:paraId="74D2719E" w14:textId="7DAA1B4A" w:rsidR="00BB6D24" w:rsidRPr="00AE2FD0" w:rsidRDefault="00343ED8" w:rsidP="00343ED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AE2FD0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0.7 (6.2, 24.</w:t>
            </w:r>
            <w:r w:rsidR="0074308E"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2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485DA2A0" w14:textId="520729F1" w:rsidR="00BB6D24" w:rsidRPr="00AE2FD0" w:rsidRDefault="00343ED8" w:rsidP="00343ED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AE2FD0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9.</w:t>
            </w:r>
            <w:r w:rsidR="0074308E"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8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 xml:space="preserve"> (14.</w:t>
            </w:r>
            <w:r w:rsidR="0074308E"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2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, 23.</w:t>
            </w:r>
            <w:r w:rsidR="0074308E"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5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B6D24" w:rsidRPr="00343ED8" w14:paraId="25A09ED5" w14:textId="77777777" w:rsidTr="008A6102">
        <w:trPr>
          <w:trHeight w:val="380"/>
          <w:jc w:val="center"/>
        </w:trPr>
        <w:tc>
          <w:tcPr>
            <w:tcW w:w="1244" w:type="dxa"/>
            <w:vAlign w:val="center"/>
          </w:tcPr>
          <w:p w14:paraId="65B75428" w14:textId="448CDE71" w:rsidR="00BB6D24" w:rsidRPr="00343ED8" w:rsidRDefault="00BB6D24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 w:rsidRPr="00343ED8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2"/>
                <w:szCs w:val="22"/>
              </w:rPr>
              <w:t>C</w:t>
            </w:r>
            <w:r w:rsidRPr="00343ED8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308" w:type="dxa"/>
            <w:vAlign w:val="center"/>
          </w:tcPr>
          <w:p w14:paraId="45245E18" w14:textId="2CBD2DAA" w:rsidR="00BB6D24" w:rsidRPr="00AE2FD0" w:rsidRDefault="00343ED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AE2FD0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6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 xml:space="preserve">.6 (5.5, </w:t>
            </w:r>
            <w:r w:rsidR="0074308E"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8.0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F3A9736" w14:textId="26DDBB2A" w:rsidR="00BB6D24" w:rsidRPr="00AE2FD0" w:rsidRDefault="00343ED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AE2FD0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5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4.9 (50.0, 63.2)</w:t>
            </w:r>
          </w:p>
        </w:tc>
        <w:tc>
          <w:tcPr>
            <w:tcW w:w="1276" w:type="dxa"/>
            <w:vAlign w:val="center"/>
          </w:tcPr>
          <w:p w14:paraId="25C7B9F3" w14:textId="53D32244" w:rsidR="00BB6D24" w:rsidRPr="00AE2FD0" w:rsidRDefault="00343ED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AE2FD0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5 (7.</w:t>
            </w:r>
            <w:r w:rsidR="0074308E"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8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, 24.5)</w:t>
            </w:r>
          </w:p>
        </w:tc>
        <w:tc>
          <w:tcPr>
            <w:tcW w:w="1412" w:type="dxa"/>
            <w:vAlign w:val="center"/>
          </w:tcPr>
          <w:p w14:paraId="7A35761E" w14:textId="0B8851DD" w:rsidR="00BB6D24" w:rsidRPr="00AE2FD0" w:rsidRDefault="0074308E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AE2FD0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4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9 (2.0, 8.8)</w:t>
            </w:r>
          </w:p>
        </w:tc>
        <w:tc>
          <w:tcPr>
            <w:tcW w:w="1843" w:type="dxa"/>
            <w:vAlign w:val="center"/>
          </w:tcPr>
          <w:p w14:paraId="70014ABE" w14:textId="4C58F1B9" w:rsidR="00BB6D24" w:rsidRPr="00AE2FD0" w:rsidRDefault="0074308E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AE2FD0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30 (0.028, 0.038)</w:t>
            </w:r>
          </w:p>
        </w:tc>
        <w:tc>
          <w:tcPr>
            <w:tcW w:w="1276" w:type="dxa"/>
            <w:vAlign w:val="center"/>
          </w:tcPr>
          <w:p w14:paraId="7C9D3FF3" w14:textId="518B80ED" w:rsidR="00BB6D24" w:rsidRPr="00AE2FD0" w:rsidRDefault="0074308E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AE2FD0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6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9 (3.0, 14.0)</w:t>
            </w:r>
          </w:p>
        </w:tc>
        <w:tc>
          <w:tcPr>
            <w:tcW w:w="1276" w:type="dxa"/>
            <w:vAlign w:val="center"/>
          </w:tcPr>
          <w:p w14:paraId="37AB40E4" w14:textId="424524E5" w:rsidR="00BB6D24" w:rsidRPr="00AE2FD0" w:rsidRDefault="0074308E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AE2FD0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8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3 (7.2, 9.7)</w:t>
            </w:r>
          </w:p>
        </w:tc>
        <w:tc>
          <w:tcPr>
            <w:tcW w:w="1417" w:type="dxa"/>
            <w:vAlign w:val="center"/>
          </w:tcPr>
          <w:p w14:paraId="3FE54F28" w14:textId="7AD55FD1" w:rsidR="00BB6D24" w:rsidRPr="00AE2FD0" w:rsidRDefault="0074308E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AE2FD0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1.8 (8.2, 30.4)</w:t>
            </w:r>
          </w:p>
        </w:tc>
        <w:tc>
          <w:tcPr>
            <w:tcW w:w="1418" w:type="dxa"/>
            <w:vAlign w:val="center"/>
          </w:tcPr>
          <w:p w14:paraId="5B1A93B0" w14:textId="627D08FA" w:rsidR="00BB6D24" w:rsidRPr="00AE2FD0" w:rsidRDefault="0074308E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AE2FD0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8.8 (14.7, 27.6)</w:t>
            </w:r>
          </w:p>
        </w:tc>
      </w:tr>
      <w:tr w:rsidR="00BB6D24" w:rsidRPr="00343ED8" w14:paraId="51447E0B" w14:textId="77777777" w:rsidTr="008A6102">
        <w:trPr>
          <w:trHeight w:val="380"/>
          <w:jc w:val="center"/>
        </w:trPr>
        <w:tc>
          <w:tcPr>
            <w:tcW w:w="1244" w:type="dxa"/>
            <w:vAlign w:val="center"/>
          </w:tcPr>
          <w:p w14:paraId="28EB0653" w14:textId="555370F2" w:rsidR="00BB6D24" w:rsidRPr="00343ED8" w:rsidRDefault="00BB6D24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 w:rsidRPr="00343ED8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2"/>
                <w:szCs w:val="22"/>
              </w:rPr>
              <w:t>T</w:t>
            </w:r>
            <w:r w:rsidRPr="00343ED8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308" w:type="dxa"/>
            <w:vAlign w:val="center"/>
          </w:tcPr>
          <w:p w14:paraId="5B5E56F2" w14:textId="6853AAE8" w:rsidR="00BB6D24" w:rsidRPr="00343ED8" w:rsidRDefault="00580AB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559" w:type="dxa"/>
            <w:vAlign w:val="center"/>
          </w:tcPr>
          <w:p w14:paraId="4D3A75FA" w14:textId="50FC31FE" w:rsidR="00BB6D24" w:rsidRPr="00343ED8" w:rsidRDefault="00580AB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49.3</w:t>
            </w:r>
          </w:p>
        </w:tc>
        <w:tc>
          <w:tcPr>
            <w:tcW w:w="1276" w:type="dxa"/>
            <w:vAlign w:val="center"/>
          </w:tcPr>
          <w:p w14:paraId="56CCDF85" w14:textId="7616AB0C" w:rsidR="00BB6D24" w:rsidRPr="00343ED8" w:rsidRDefault="00580AB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2" w:type="dxa"/>
            <w:vAlign w:val="center"/>
          </w:tcPr>
          <w:p w14:paraId="0CA7DA25" w14:textId="1998E665" w:rsidR="00BB6D24" w:rsidRPr="00343ED8" w:rsidRDefault="00580AB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3</w:t>
            </w:r>
          </w:p>
        </w:tc>
        <w:tc>
          <w:tcPr>
            <w:tcW w:w="1843" w:type="dxa"/>
            <w:vAlign w:val="center"/>
          </w:tcPr>
          <w:p w14:paraId="1E687557" w14:textId="3191A05E" w:rsidR="00BB6D24" w:rsidRPr="00343ED8" w:rsidRDefault="00580AB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30</w:t>
            </w:r>
          </w:p>
        </w:tc>
        <w:tc>
          <w:tcPr>
            <w:tcW w:w="1276" w:type="dxa"/>
            <w:vAlign w:val="center"/>
          </w:tcPr>
          <w:p w14:paraId="286A516A" w14:textId="672C0E3F" w:rsidR="00BB6D24" w:rsidRPr="00343ED8" w:rsidRDefault="00D13189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6" w:type="dxa"/>
            <w:vAlign w:val="center"/>
          </w:tcPr>
          <w:p w14:paraId="11C21BF0" w14:textId="240813EE" w:rsidR="00BB6D24" w:rsidRPr="00343ED8" w:rsidRDefault="00580AB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73</w:t>
            </w:r>
          </w:p>
        </w:tc>
        <w:tc>
          <w:tcPr>
            <w:tcW w:w="1417" w:type="dxa"/>
            <w:vAlign w:val="center"/>
          </w:tcPr>
          <w:p w14:paraId="5EB68427" w14:textId="693DC5F3" w:rsidR="00BB6D24" w:rsidRPr="00343ED8" w:rsidRDefault="00580AB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8</w:t>
            </w:r>
          </w:p>
        </w:tc>
        <w:tc>
          <w:tcPr>
            <w:tcW w:w="1418" w:type="dxa"/>
            <w:vAlign w:val="center"/>
          </w:tcPr>
          <w:p w14:paraId="1AF8AE54" w14:textId="35441248" w:rsidR="00BB6D24" w:rsidRPr="00343ED8" w:rsidRDefault="00580AB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BB6D24" w:rsidRPr="00343ED8" w14:paraId="66E26170" w14:textId="77777777" w:rsidTr="008A6102">
        <w:trPr>
          <w:trHeight w:val="380"/>
          <w:jc w:val="center"/>
        </w:trPr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0FFC84BB" w14:textId="7BF6373C" w:rsidR="00BB6D24" w:rsidRPr="00343ED8" w:rsidRDefault="00CF1C8D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 w:rsidRPr="00230194">
              <w:rPr>
                <w:rFonts w:ascii="Times New Roman Regular" w:eastAsia="宋体" w:hAnsi="Times New Roman Regular" w:cs="宋体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30194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 xml:space="preserve"> value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 xml:space="preserve">s </w:t>
            </w:r>
            <w:r w:rsidRPr="00CF1C8D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657CAC35" w14:textId="530D33CF" w:rsidR="00BB6D24" w:rsidRPr="00343ED8" w:rsidRDefault="00254934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26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AE768E2" w14:textId="1463F4E6" w:rsidR="00BB6D24" w:rsidRPr="00343ED8" w:rsidRDefault="00254934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1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AAF9B11" w14:textId="2AF21E4E" w:rsidR="00BB6D24" w:rsidRPr="00343ED8" w:rsidRDefault="00254934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698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5DDCA37B" w14:textId="6A4EC9A6" w:rsidR="00BB6D24" w:rsidRPr="00343ED8" w:rsidRDefault="00254934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92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4788A62" w14:textId="25A627F6" w:rsidR="00BB6D24" w:rsidRPr="00343ED8" w:rsidRDefault="00254934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F61D699" w14:textId="1C0761A3" w:rsidR="00BB6D24" w:rsidRPr="00343ED8" w:rsidRDefault="00254934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89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772954E" w14:textId="085BFB3A" w:rsidR="00BB6D24" w:rsidRPr="00343ED8" w:rsidRDefault="00254934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8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1D6B67E" w14:textId="3ABD863E" w:rsidR="00BB6D24" w:rsidRPr="00343ED8" w:rsidRDefault="00254934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57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523BBA5" w14:textId="731D3690" w:rsidR="00BB6D24" w:rsidRPr="00343ED8" w:rsidRDefault="00254934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631</w:t>
            </w:r>
          </w:p>
        </w:tc>
      </w:tr>
      <w:tr w:rsidR="00953458" w:rsidRPr="00953458" w14:paraId="453CBBE5" w14:textId="77777777" w:rsidTr="008A6102">
        <w:trPr>
          <w:trHeight w:val="380"/>
          <w:jc w:val="center"/>
        </w:trPr>
        <w:tc>
          <w:tcPr>
            <w:tcW w:w="1244" w:type="dxa"/>
            <w:tcBorders>
              <w:top w:val="single" w:sz="4" w:space="0" w:color="auto"/>
            </w:tcBorders>
            <w:vAlign w:val="center"/>
            <w:hideMark/>
          </w:tcPr>
          <w:p w14:paraId="088D36BC" w14:textId="77777777" w:rsidR="00953458" w:rsidRPr="009030D0" w:rsidRDefault="0095345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9030D0">
              <w:rPr>
                <w:rFonts w:ascii="Times New Roman Regular" w:eastAsia="宋体" w:hAnsi="Times New Roman Regular" w:cs="宋体"/>
                <w:b/>
                <w:bCs/>
                <w:color w:val="000000"/>
                <w:kern w:val="0"/>
                <w:sz w:val="22"/>
                <w:szCs w:val="22"/>
              </w:rPr>
              <w:t>rs2228570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  <w:hideMark/>
          </w:tcPr>
          <w:p w14:paraId="2C797C20" w14:textId="77777777" w:rsidR="00953458" w:rsidRPr="00953458" w:rsidRDefault="00953458" w:rsidP="00953458">
            <w:pPr>
              <w:widowControl/>
              <w:jc w:val="left"/>
              <w:rPr>
                <w:rFonts w:ascii="Times New Roman Bold" w:eastAsia="宋体" w:hAnsi="Times New Roman Bold" w:cs="宋体" w:hint="eastAsia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4B9BA972" w14:textId="77777777" w:rsidR="00953458" w:rsidRPr="00953458" w:rsidRDefault="00953458" w:rsidP="009534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2DC061BE" w14:textId="77777777" w:rsidR="00953458" w:rsidRPr="00953458" w:rsidRDefault="00953458" w:rsidP="009534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  <w:hideMark/>
          </w:tcPr>
          <w:p w14:paraId="48727C02" w14:textId="77777777" w:rsidR="00953458" w:rsidRPr="00953458" w:rsidRDefault="00953458" w:rsidP="009534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14:paraId="6B0C253A" w14:textId="77777777" w:rsidR="00953458" w:rsidRPr="00953458" w:rsidRDefault="00953458" w:rsidP="009534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4BFD0D5E" w14:textId="77777777" w:rsidR="00953458" w:rsidRPr="00953458" w:rsidRDefault="00953458" w:rsidP="009534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45F6AD2F" w14:textId="77777777" w:rsidR="00953458" w:rsidRPr="00953458" w:rsidRDefault="00953458" w:rsidP="009534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235EBC58" w14:textId="77777777" w:rsidR="00953458" w:rsidRPr="00953458" w:rsidRDefault="00953458" w:rsidP="009534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046C2E66" w14:textId="77777777" w:rsidR="00953458" w:rsidRPr="00953458" w:rsidRDefault="00953458" w:rsidP="009534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3458" w:rsidRPr="00953458" w14:paraId="53AAE7C2" w14:textId="77777777" w:rsidTr="008A6102">
        <w:trPr>
          <w:trHeight w:val="285"/>
          <w:jc w:val="center"/>
        </w:trPr>
        <w:tc>
          <w:tcPr>
            <w:tcW w:w="1244" w:type="dxa"/>
            <w:vAlign w:val="center"/>
            <w:hideMark/>
          </w:tcPr>
          <w:p w14:paraId="46012CEA" w14:textId="77777777" w:rsidR="00953458" w:rsidRPr="00AE2FD0" w:rsidRDefault="0095345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t>AA</w:t>
            </w:r>
          </w:p>
        </w:tc>
        <w:tc>
          <w:tcPr>
            <w:tcW w:w="1308" w:type="dxa"/>
            <w:vAlign w:val="center"/>
          </w:tcPr>
          <w:p w14:paraId="3624D5FD" w14:textId="3F573D4D" w:rsidR="00953458" w:rsidRPr="00B661B8" w:rsidRDefault="00B661B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B661B8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7</w:t>
            </w:r>
            <w:r w:rsidRPr="00B661B8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4 (5.8, 9.1)</w:t>
            </w:r>
          </w:p>
        </w:tc>
        <w:tc>
          <w:tcPr>
            <w:tcW w:w="1559" w:type="dxa"/>
            <w:vAlign w:val="center"/>
          </w:tcPr>
          <w:p w14:paraId="3E32219A" w14:textId="068024AF" w:rsidR="00953458" w:rsidRPr="00B661B8" w:rsidRDefault="00B661B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B661B8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6</w:t>
            </w:r>
            <w:r w:rsidRPr="00B661B8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1.0 (54.0, 68.2)</w:t>
            </w:r>
          </w:p>
        </w:tc>
        <w:tc>
          <w:tcPr>
            <w:tcW w:w="1276" w:type="dxa"/>
            <w:vAlign w:val="center"/>
          </w:tcPr>
          <w:p w14:paraId="243FF0DB" w14:textId="6F7087E9" w:rsidR="00953458" w:rsidRPr="00B661B8" w:rsidRDefault="00B661B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B661B8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 w:rsidRPr="00B661B8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6 (7, 41)</w:t>
            </w:r>
          </w:p>
        </w:tc>
        <w:tc>
          <w:tcPr>
            <w:tcW w:w="1412" w:type="dxa"/>
            <w:vAlign w:val="center"/>
          </w:tcPr>
          <w:p w14:paraId="4407C837" w14:textId="7BEF3B41" w:rsidR="00953458" w:rsidRPr="00B661B8" w:rsidRDefault="00B661B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B661B8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3</w:t>
            </w:r>
            <w:r w:rsidRPr="00B661B8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6 (1.3, 11.5)</w:t>
            </w:r>
          </w:p>
        </w:tc>
        <w:tc>
          <w:tcPr>
            <w:tcW w:w="1843" w:type="dxa"/>
            <w:vAlign w:val="center"/>
          </w:tcPr>
          <w:p w14:paraId="7998CAD5" w14:textId="7D0B4C7A" w:rsidR="00953458" w:rsidRPr="00B661B8" w:rsidRDefault="00B661B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B661B8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 w:rsidRPr="00B661B8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44 (0.034, 0.073)</w:t>
            </w:r>
          </w:p>
        </w:tc>
        <w:tc>
          <w:tcPr>
            <w:tcW w:w="1276" w:type="dxa"/>
            <w:vAlign w:val="center"/>
          </w:tcPr>
          <w:p w14:paraId="75AA39F2" w14:textId="2F1C99EA" w:rsidR="00953458" w:rsidRPr="00B661B8" w:rsidRDefault="00B661B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B661B8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6</w:t>
            </w:r>
            <w:r w:rsidRPr="00B661B8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 (3.8, 12.1)</w:t>
            </w:r>
          </w:p>
        </w:tc>
        <w:tc>
          <w:tcPr>
            <w:tcW w:w="1276" w:type="dxa"/>
            <w:vAlign w:val="center"/>
          </w:tcPr>
          <w:p w14:paraId="1E7E00C3" w14:textId="349CEA9A" w:rsidR="00953458" w:rsidRPr="00B661B8" w:rsidRDefault="00B661B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B661B8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9</w:t>
            </w:r>
            <w:r w:rsidRPr="00B661B8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9 (7.6, 12.2)</w:t>
            </w:r>
          </w:p>
        </w:tc>
        <w:tc>
          <w:tcPr>
            <w:tcW w:w="1417" w:type="dxa"/>
            <w:vAlign w:val="center"/>
          </w:tcPr>
          <w:p w14:paraId="62EFF874" w14:textId="349F991D" w:rsidR="00953458" w:rsidRPr="00B661B8" w:rsidRDefault="00B661B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B661B8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 w:rsidRPr="00B661B8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0.3 (6.2, 35.5)</w:t>
            </w:r>
          </w:p>
        </w:tc>
        <w:tc>
          <w:tcPr>
            <w:tcW w:w="1418" w:type="dxa"/>
            <w:vAlign w:val="center"/>
          </w:tcPr>
          <w:p w14:paraId="2B1B5C26" w14:textId="68F6A0CC" w:rsidR="00953458" w:rsidRPr="00B661B8" w:rsidRDefault="00B661B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B661B8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 w:rsidRPr="00B661B8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7.9 (13.3, 22.5)</w:t>
            </w:r>
          </w:p>
        </w:tc>
      </w:tr>
      <w:tr w:rsidR="00953458" w:rsidRPr="00953458" w14:paraId="36BA5C3B" w14:textId="77777777" w:rsidTr="008A6102">
        <w:trPr>
          <w:trHeight w:val="285"/>
          <w:jc w:val="center"/>
        </w:trPr>
        <w:tc>
          <w:tcPr>
            <w:tcW w:w="1244" w:type="dxa"/>
            <w:vAlign w:val="center"/>
            <w:hideMark/>
          </w:tcPr>
          <w:p w14:paraId="5E89E207" w14:textId="77777777" w:rsidR="00953458" w:rsidRPr="00AE2FD0" w:rsidRDefault="0095345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t>AG</w:t>
            </w:r>
          </w:p>
        </w:tc>
        <w:tc>
          <w:tcPr>
            <w:tcW w:w="1308" w:type="dxa"/>
            <w:vAlign w:val="center"/>
          </w:tcPr>
          <w:p w14:paraId="6AB11D9A" w14:textId="2493EE38" w:rsidR="00953458" w:rsidRPr="00B661B8" w:rsidRDefault="00B661B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9 (5.6, 8.2)</w:t>
            </w:r>
          </w:p>
        </w:tc>
        <w:tc>
          <w:tcPr>
            <w:tcW w:w="1559" w:type="dxa"/>
            <w:vAlign w:val="center"/>
          </w:tcPr>
          <w:p w14:paraId="27C98ED7" w14:textId="72D706BA" w:rsidR="00953458" w:rsidRPr="00B661B8" w:rsidRDefault="000C58BE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59.9</w:t>
            </w:r>
            <w:r w:rsidR="00B661B8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 xml:space="preserve"> (51.5, 66.6)</w:t>
            </w:r>
          </w:p>
        </w:tc>
        <w:tc>
          <w:tcPr>
            <w:tcW w:w="1276" w:type="dxa"/>
            <w:vAlign w:val="center"/>
          </w:tcPr>
          <w:p w14:paraId="7A79852D" w14:textId="16685551" w:rsidR="00953458" w:rsidRPr="00B661B8" w:rsidRDefault="00B661B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 xml:space="preserve">4 (6, </w:t>
            </w:r>
            <w:r w:rsidR="0069727E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35.3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2" w:type="dxa"/>
            <w:vAlign w:val="center"/>
          </w:tcPr>
          <w:p w14:paraId="22F6FC98" w14:textId="4167AD7B" w:rsidR="00953458" w:rsidRPr="00B661B8" w:rsidRDefault="0069727E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6 (1.5, 10.5)</w:t>
            </w:r>
          </w:p>
        </w:tc>
        <w:tc>
          <w:tcPr>
            <w:tcW w:w="1843" w:type="dxa"/>
            <w:vAlign w:val="center"/>
          </w:tcPr>
          <w:p w14:paraId="784526C3" w14:textId="7B86F7A1" w:rsidR="00953458" w:rsidRPr="00B661B8" w:rsidRDefault="0069727E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42 (0.031, 0.064)</w:t>
            </w:r>
          </w:p>
        </w:tc>
        <w:tc>
          <w:tcPr>
            <w:tcW w:w="1276" w:type="dxa"/>
            <w:vAlign w:val="center"/>
          </w:tcPr>
          <w:p w14:paraId="0FECF4FD" w14:textId="6F55F812" w:rsidR="00953458" w:rsidRPr="00B661B8" w:rsidRDefault="0069727E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5 (3.3, 13.8)</w:t>
            </w:r>
          </w:p>
        </w:tc>
        <w:tc>
          <w:tcPr>
            <w:tcW w:w="1276" w:type="dxa"/>
            <w:vAlign w:val="center"/>
          </w:tcPr>
          <w:p w14:paraId="107F41FD" w14:textId="4705473A" w:rsidR="00953458" w:rsidRPr="00B661B8" w:rsidRDefault="0069727E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1 (7.5, 11.3)</w:t>
            </w:r>
          </w:p>
        </w:tc>
        <w:tc>
          <w:tcPr>
            <w:tcW w:w="1417" w:type="dxa"/>
            <w:vAlign w:val="center"/>
          </w:tcPr>
          <w:p w14:paraId="7D134399" w14:textId="7DEBF275" w:rsidR="00953458" w:rsidRPr="00B661B8" w:rsidRDefault="0069727E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0.7 (6.3, 27.2)</w:t>
            </w:r>
          </w:p>
        </w:tc>
        <w:tc>
          <w:tcPr>
            <w:tcW w:w="1418" w:type="dxa"/>
            <w:vAlign w:val="center"/>
          </w:tcPr>
          <w:p w14:paraId="671549BA" w14:textId="2F1FA75C" w:rsidR="00953458" w:rsidRPr="00B661B8" w:rsidRDefault="0069727E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0.5 (15.6, 24.2)</w:t>
            </w:r>
          </w:p>
        </w:tc>
      </w:tr>
      <w:tr w:rsidR="00953458" w:rsidRPr="00953458" w14:paraId="393BD72B" w14:textId="77777777" w:rsidTr="008A6102">
        <w:trPr>
          <w:trHeight w:val="285"/>
          <w:jc w:val="center"/>
        </w:trPr>
        <w:tc>
          <w:tcPr>
            <w:tcW w:w="1244" w:type="dxa"/>
            <w:vAlign w:val="center"/>
            <w:hideMark/>
          </w:tcPr>
          <w:p w14:paraId="26712059" w14:textId="77777777" w:rsidR="00953458" w:rsidRPr="00AE2FD0" w:rsidRDefault="0095345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 w:rsidRPr="00AE2FD0">
              <w:rPr>
                <w:rFonts w:ascii="Times New Roman Regular" w:eastAsia="宋体" w:hAnsi="Times New Roman Regular" w:cs="宋体"/>
                <w:color w:val="000000"/>
                <w:kern w:val="0"/>
                <w:sz w:val="22"/>
                <w:szCs w:val="22"/>
              </w:rPr>
              <w:t>GG</w:t>
            </w:r>
          </w:p>
        </w:tc>
        <w:tc>
          <w:tcPr>
            <w:tcW w:w="1308" w:type="dxa"/>
            <w:vAlign w:val="center"/>
          </w:tcPr>
          <w:p w14:paraId="5CF2B2CC" w14:textId="464E576A" w:rsidR="00953458" w:rsidRPr="00B661B8" w:rsidRDefault="0069727E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7 (5.7, 8.2)</w:t>
            </w:r>
          </w:p>
        </w:tc>
        <w:tc>
          <w:tcPr>
            <w:tcW w:w="1559" w:type="dxa"/>
            <w:vAlign w:val="center"/>
          </w:tcPr>
          <w:p w14:paraId="65C22C5A" w14:textId="2FD92D35" w:rsidR="00953458" w:rsidRPr="00B661B8" w:rsidRDefault="0069727E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7.2 (50.8, 65.3)</w:t>
            </w:r>
          </w:p>
        </w:tc>
        <w:tc>
          <w:tcPr>
            <w:tcW w:w="1276" w:type="dxa"/>
            <w:vAlign w:val="center"/>
          </w:tcPr>
          <w:p w14:paraId="652C5647" w14:textId="2F639725" w:rsidR="00953458" w:rsidRPr="00B661B8" w:rsidRDefault="0069727E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6 (10, 42)</w:t>
            </w:r>
          </w:p>
        </w:tc>
        <w:tc>
          <w:tcPr>
            <w:tcW w:w="1412" w:type="dxa"/>
            <w:vAlign w:val="center"/>
          </w:tcPr>
          <w:p w14:paraId="70F6DCF9" w14:textId="6B60161C" w:rsidR="00953458" w:rsidRPr="00B661B8" w:rsidRDefault="0069727E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4 (1.8, 12.8)</w:t>
            </w:r>
          </w:p>
        </w:tc>
        <w:tc>
          <w:tcPr>
            <w:tcW w:w="1843" w:type="dxa"/>
            <w:vAlign w:val="center"/>
          </w:tcPr>
          <w:p w14:paraId="49882DF9" w14:textId="2889C9F7" w:rsidR="00953458" w:rsidRPr="00B661B8" w:rsidRDefault="0069727E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48 (0.028, 0.079)</w:t>
            </w:r>
          </w:p>
        </w:tc>
        <w:tc>
          <w:tcPr>
            <w:tcW w:w="1276" w:type="dxa"/>
            <w:vAlign w:val="center"/>
          </w:tcPr>
          <w:p w14:paraId="08588A7E" w14:textId="6FE0A75A" w:rsidR="00953458" w:rsidRPr="00B661B8" w:rsidRDefault="0069727E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6 (3.4, 9.9)</w:t>
            </w:r>
          </w:p>
        </w:tc>
        <w:tc>
          <w:tcPr>
            <w:tcW w:w="1276" w:type="dxa"/>
            <w:vAlign w:val="center"/>
          </w:tcPr>
          <w:p w14:paraId="47C5BFDE" w14:textId="30483B91" w:rsidR="00953458" w:rsidRPr="00B661B8" w:rsidRDefault="0069727E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3 (7.6, 12.0)</w:t>
            </w:r>
          </w:p>
        </w:tc>
        <w:tc>
          <w:tcPr>
            <w:tcW w:w="1417" w:type="dxa"/>
            <w:vAlign w:val="center"/>
          </w:tcPr>
          <w:p w14:paraId="085E750E" w14:textId="11B1AD15" w:rsidR="00953458" w:rsidRPr="00B661B8" w:rsidRDefault="0069727E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1.1 (6.1, 23.4)</w:t>
            </w:r>
          </w:p>
        </w:tc>
        <w:tc>
          <w:tcPr>
            <w:tcW w:w="1418" w:type="dxa"/>
            <w:vAlign w:val="center"/>
          </w:tcPr>
          <w:p w14:paraId="2ABD3F8D" w14:textId="690383DF" w:rsidR="00953458" w:rsidRPr="00B661B8" w:rsidRDefault="0069727E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8.8 (13.3, 21.9)</w:t>
            </w:r>
          </w:p>
        </w:tc>
      </w:tr>
      <w:tr w:rsidR="00953458" w:rsidRPr="00953458" w14:paraId="603BE28C" w14:textId="77777777" w:rsidTr="008A6102">
        <w:trPr>
          <w:trHeight w:val="285"/>
          <w:jc w:val="center"/>
        </w:trPr>
        <w:tc>
          <w:tcPr>
            <w:tcW w:w="1244" w:type="dxa"/>
            <w:vAlign w:val="center"/>
            <w:hideMark/>
          </w:tcPr>
          <w:p w14:paraId="47BA6962" w14:textId="203606D0" w:rsidR="00953458" w:rsidRPr="00230194" w:rsidRDefault="0095345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230194">
              <w:rPr>
                <w:rFonts w:ascii="Times New Roman Regular" w:eastAsia="宋体" w:hAnsi="Times New Roman Regular" w:cs="宋体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30194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 xml:space="preserve"> value</w:t>
            </w:r>
            <w:r w:rsidR="00230194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s</w:t>
            </w:r>
            <w:r w:rsidR="009779D5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="009779D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08" w:type="dxa"/>
            <w:vAlign w:val="center"/>
            <w:hideMark/>
          </w:tcPr>
          <w:p w14:paraId="5569A97F" w14:textId="1AB9B83B" w:rsidR="00953458" w:rsidRPr="00230194" w:rsidRDefault="0095345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230194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0.</w:t>
            </w:r>
            <w:r w:rsidR="00230194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1559" w:type="dxa"/>
            <w:vAlign w:val="center"/>
            <w:hideMark/>
          </w:tcPr>
          <w:p w14:paraId="51983F42" w14:textId="58DCD10E" w:rsidR="00953458" w:rsidRPr="00230194" w:rsidRDefault="00230194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0.217</w:t>
            </w:r>
          </w:p>
        </w:tc>
        <w:tc>
          <w:tcPr>
            <w:tcW w:w="1276" w:type="dxa"/>
            <w:vAlign w:val="center"/>
            <w:hideMark/>
          </w:tcPr>
          <w:p w14:paraId="58BFA3D0" w14:textId="5622E615" w:rsidR="00953458" w:rsidRPr="00230194" w:rsidRDefault="00230194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0.299</w:t>
            </w:r>
          </w:p>
        </w:tc>
        <w:tc>
          <w:tcPr>
            <w:tcW w:w="1412" w:type="dxa"/>
            <w:vAlign w:val="center"/>
            <w:hideMark/>
          </w:tcPr>
          <w:p w14:paraId="4AFC3E6D" w14:textId="595663F1" w:rsidR="00953458" w:rsidRPr="00230194" w:rsidRDefault="00230194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0.755</w:t>
            </w:r>
          </w:p>
        </w:tc>
        <w:tc>
          <w:tcPr>
            <w:tcW w:w="1843" w:type="dxa"/>
            <w:vAlign w:val="center"/>
            <w:hideMark/>
          </w:tcPr>
          <w:p w14:paraId="49F3A999" w14:textId="7562A317" w:rsidR="00953458" w:rsidRPr="00230194" w:rsidRDefault="00230194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0.820</w:t>
            </w:r>
          </w:p>
        </w:tc>
        <w:tc>
          <w:tcPr>
            <w:tcW w:w="1276" w:type="dxa"/>
            <w:vAlign w:val="center"/>
            <w:hideMark/>
          </w:tcPr>
          <w:p w14:paraId="23BE2FCB" w14:textId="0BF36A47" w:rsidR="00953458" w:rsidRPr="00230194" w:rsidRDefault="00230194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0.669</w:t>
            </w:r>
          </w:p>
        </w:tc>
        <w:tc>
          <w:tcPr>
            <w:tcW w:w="1276" w:type="dxa"/>
            <w:vAlign w:val="center"/>
            <w:hideMark/>
          </w:tcPr>
          <w:p w14:paraId="523C5716" w14:textId="56ED2EFB" w:rsidR="00953458" w:rsidRPr="00230194" w:rsidRDefault="00230194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0.645</w:t>
            </w:r>
          </w:p>
        </w:tc>
        <w:tc>
          <w:tcPr>
            <w:tcW w:w="1417" w:type="dxa"/>
            <w:vAlign w:val="center"/>
            <w:hideMark/>
          </w:tcPr>
          <w:p w14:paraId="6FE5C6BF" w14:textId="763A50A5" w:rsidR="00953458" w:rsidRPr="00230194" w:rsidRDefault="00230194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0.979</w:t>
            </w:r>
          </w:p>
        </w:tc>
        <w:tc>
          <w:tcPr>
            <w:tcW w:w="1418" w:type="dxa"/>
            <w:vAlign w:val="center"/>
            <w:hideMark/>
          </w:tcPr>
          <w:p w14:paraId="5D0692D5" w14:textId="6BF682C6" w:rsidR="00953458" w:rsidRPr="00230194" w:rsidRDefault="00230194" w:rsidP="00953458">
            <w:pPr>
              <w:widowControl/>
              <w:jc w:val="left"/>
              <w:rPr>
                <w:rFonts w:ascii="Times New Roman Bold" w:eastAsia="宋体" w:hAnsi="Times New Roman Bold" w:cs="宋体" w:hint="eastAsia"/>
                <w:color w:val="000000"/>
                <w:kern w:val="0"/>
                <w:sz w:val="20"/>
                <w:szCs w:val="20"/>
              </w:rPr>
            </w:pPr>
            <w:r w:rsidRPr="00230194">
              <w:rPr>
                <w:rFonts w:ascii="Times New Roman Bold" w:eastAsia="宋体" w:hAnsi="Times New Roman Bold" w:cs="宋体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953458" w:rsidRPr="00953458" w14:paraId="64F6331A" w14:textId="77777777" w:rsidTr="008A6102">
        <w:trPr>
          <w:trHeight w:val="380"/>
          <w:jc w:val="center"/>
        </w:trPr>
        <w:tc>
          <w:tcPr>
            <w:tcW w:w="14029" w:type="dxa"/>
            <w:gridSpan w:val="10"/>
            <w:vAlign w:val="center"/>
            <w:hideMark/>
          </w:tcPr>
          <w:p w14:paraId="7B14B87B" w14:textId="1F937989" w:rsidR="00953458" w:rsidRPr="00230194" w:rsidRDefault="00953458" w:rsidP="009534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30194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Post hoc multiple comparisons</w:t>
            </w:r>
            <w:r w:rsidR="005421BA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="005421BA" w:rsidRPr="005421BA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  <w:vertAlign w:val="superscript"/>
              </w:rPr>
              <w:t>¶</w:t>
            </w:r>
          </w:p>
        </w:tc>
      </w:tr>
      <w:tr w:rsidR="00953458" w:rsidRPr="00953458" w14:paraId="1A2C4692" w14:textId="77777777" w:rsidTr="008A6102">
        <w:trPr>
          <w:trHeight w:val="285"/>
          <w:jc w:val="center"/>
        </w:trPr>
        <w:tc>
          <w:tcPr>
            <w:tcW w:w="1244" w:type="dxa"/>
            <w:vAlign w:val="center"/>
            <w:hideMark/>
          </w:tcPr>
          <w:p w14:paraId="5413665A" w14:textId="77777777" w:rsidR="00953458" w:rsidRPr="00230194" w:rsidRDefault="0095345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230194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AA vs. AG</w:t>
            </w:r>
          </w:p>
        </w:tc>
        <w:tc>
          <w:tcPr>
            <w:tcW w:w="1308" w:type="dxa"/>
            <w:vAlign w:val="center"/>
          </w:tcPr>
          <w:p w14:paraId="074A78D8" w14:textId="342FD447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134</w:t>
            </w:r>
          </w:p>
        </w:tc>
        <w:tc>
          <w:tcPr>
            <w:tcW w:w="1559" w:type="dxa"/>
            <w:vAlign w:val="center"/>
          </w:tcPr>
          <w:p w14:paraId="4F0AAA65" w14:textId="5C4462A7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467</w:t>
            </w:r>
          </w:p>
        </w:tc>
        <w:tc>
          <w:tcPr>
            <w:tcW w:w="1276" w:type="dxa"/>
            <w:vAlign w:val="center"/>
          </w:tcPr>
          <w:p w14:paraId="6737B9CF" w14:textId="0E841281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490</w:t>
            </w:r>
          </w:p>
        </w:tc>
        <w:tc>
          <w:tcPr>
            <w:tcW w:w="1412" w:type="dxa"/>
            <w:vAlign w:val="center"/>
          </w:tcPr>
          <w:p w14:paraId="5FE02139" w14:textId="594E62BB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507</w:t>
            </w:r>
          </w:p>
        </w:tc>
        <w:tc>
          <w:tcPr>
            <w:tcW w:w="1843" w:type="dxa"/>
            <w:vAlign w:val="center"/>
          </w:tcPr>
          <w:p w14:paraId="34677E8B" w14:textId="23FA2B02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510</w:t>
            </w:r>
          </w:p>
        </w:tc>
        <w:tc>
          <w:tcPr>
            <w:tcW w:w="1276" w:type="dxa"/>
            <w:vAlign w:val="center"/>
          </w:tcPr>
          <w:p w14:paraId="016E777C" w14:textId="12532CEB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696</w:t>
            </w:r>
          </w:p>
        </w:tc>
        <w:tc>
          <w:tcPr>
            <w:tcW w:w="1276" w:type="dxa"/>
            <w:vAlign w:val="center"/>
          </w:tcPr>
          <w:p w14:paraId="05EA937C" w14:textId="7266EFB8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373</w:t>
            </w:r>
          </w:p>
        </w:tc>
        <w:tc>
          <w:tcPr>
            <w:tcW w:w="1417" w:type="dxa"/>
            <w:vAlign w:val="center"/>
          </w:tcPr>
          <w:p w14:paraId="1328C1CF" w14:textId="5324EA78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866</w:t>
            </w:r>
          </w:p>
        </w:tc>
        <w:tc>
          <w:tcPr>
            <w:tcW w:w="1418" w:type="dxa"/>
            <w:vAlign w:val="center"/>
          </w:tcPr>
          <w:p w14:paraId="1D9FE54C" w14:textId="10E590C7" w:rsidR="00953458" w:rsidRPr="00230194" w:rsidRDefault="009030D0" w:rsidP="00953458">
            <w:pPr>
              <w:widowControl/>
              <w:jc w:val="left"/>
              <w:rPr>
                <w:rFonts w:ascii="Times New Roman Bold" w:eastAsia="宋体" w:hAnsi="Times New Roman Bold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Bold" w:eastAsia="宋体" w:hAnsi="Times New Roman Bold" w:cs="宋体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Bold" w:eastAsia="宋体" w:hAnsi="Times New Roman Bold" w:cs="宋体"/>
                <w:b/>
                <w:bCs/>
                <w:color w:val="000000"/>
                <w:kern w:val="0"/>
                <w:sz w:val="20"/>
                <w:szCs w:val="20"/>
              </w:rPr>
              <w:t>.014</w:t>
            </w:r>
          </w:p>
        </w:tc>
      </w:tr>
      <w:tr w:rsidR="00953458" w:rsidRPr="00953458" w14:paraId="0E8D46D9" w14:textId="77777777" w:rsidTr="008A6102">
        <w:trPr>
          <w:trHeight w:val="285"/>
          <w:jc w:val="center"/>
        </w:trPr>
        <w:tc>
          <w:tcPr>
            <w:tcW w:w="1244" w:type="dxa"/>
            <w:vAlign w:val="center"/>
            <w:hideMark/>
          </w:tcPr>
          <w:p w14:paraId="2F9C104E" w14:textId="77777777" w:rsidR="00953458" w:rsidRPr="00230194" w:rsidRDefault="0095345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230194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AA vs. GG</w:t>
            </w:r>
          </w:p>
        </w:tc>
        <w:tc>
          <w:tcPr>
            <w:tcW w:w="1308" w:type="dxa"/>
            <w:vAlign w:val="center"/>
          </w:tcPr>
          <w:p w14:paraId="112A3BD5" w14:textId="596BFF4B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223</w:t>
            </w:r>
          </w:p>
        </w:tc>
        <w:tc>
          <w:tcPr>
            <w:tcW w:w="1559" w:type="dxa"/>
            <w:vAlign w:val="center"/>
          </w:tcPr>
          <w:p w14:paraId="1C461666" w14:textId="3374A33D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87</w:t>
            </w:r>
          </w:p>
        </w:tc>
        <w:tc>
          <w:tcPr>
            <w:tcW w:w="1276" w:type="dxa"/>
            <w:vAlign w:val="center"/>
          </w:tcPr>
          <w:p w14:paraId="47D60D7D" w14:textId="4282F0AE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529</w:t>
            </w:r>
          </w:p>
        </w:tc>
        <w:tc>
          <w:tcPr>
            <w:tcW w:w="1412" w:type="dxa"/>
            <w:vAlign w:val="center"/>
          </w:tcPr>
          <w:p w14:paraId="79D0445B" w14:textId="637BC3AD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532</w:t>
            </w:r>
          </w:p>
        </w:tc>
        <w:tc>
          <w:tcPr>
            <w:tcW w:w="1843" w:type="dxa"/>
            <w:vAlign w:val="center"/>
          </w:tcPr>
          <w:p w14:paraId="45DB4FFE" w14:textId="64AE206E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923</w:t>
            </w:r>
          </w:p>
        </w:tc>
        <w:tc>
          <w:tcPr>
            <w:tcW w:w="1276" w:type="dxa"/>
            <w:vAlign w:val="center"/>
          </w:tcPr>
          <w:p w14:paraId="0998A3B6" w14:textId="2B34472E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360</w:t>
            </w:r>
          </w:p>
        </w:tc>
        <w:tc>
          <w:tcPr>
            <w:tcW w:w="1276" w:type="dxa"/>
            <w:vAlign w:val="center"/>
          </w:tcPr>
          <w:p w14:paraId="3FCD27D4" w14:textId="54DC760B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647</w:t>
            </w:r>
          </w:p>
        </w:tc>
        <w:tc>
          <w:tcPr>
            <w:tcW w:w="1417" w:type="dxa"/>
            <w:vAlign w:val="center"/>
          </w:tcPr>
          <w:p w14:paraId="3C7DB806" w14:textId="76283A7C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943</w:t>
            </w:r>
          </w:p>
        </w:tc>
        <w:tc>
          <w:tcPr>
            <w:tcW w:w="1418" w:type="dxa"/>
            <w:vAlign w:val="center"/>
          </w:tcPr>
          <w:p w14:paraId="3E098703" w14:textId="060EDD0B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794</w:t>
            </w:r>
          </w:p>
        </w:tc>
      </w:tr>
      <w:tr w:rsidR="00953458" w:rsidRPr="00953458" w14:paraId="0416E67E" w14:textId="77777777" w:rsidTr="008A6102">
        <w:trPr>
          <w:trHeight w:val="285"/>
          <w:jc w:val="center"/>
        </w:trPr>
        <w:tc>
          <w:tcPr>
            <w:tcW w:w="1244" w:type="dxa"/>
            <w:tcBorders>
              <w:bottom w:val="single" w:sz="4" w:space="0" w:color="auto"/>
            </w:tcBorders>
            <w:vAlign w:val="center"/>
            <w:hideMark/>
          </w:tcPr>
          <w:p w14:paraId="5CE3B49E" w14:textId="77777777" w:rsidR="00953458" w:rsidRPr="00230194" w:rsidRDefault="00953458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230194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AG vs. GG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2694FDAC" w14:textId="78CDA1A0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8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CD47505" w14:textId="4906054E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2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D9A09DF" w14:textId="10BFC87F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116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59798DAC" w14:textId="138ED55A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80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73CDB46" w14:textId="6E72C074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78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4B4D376" w14:textId="1B125027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5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8213734" w14:textId="69030DEC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6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D4F777D" w14:textId="08BDA71D" w:rsidR="00953458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8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CA8000D" w14:textId="1FE6B1DE" w:rsidR="00953458" w:rsidRPr="009030D0" w:rsidRDefault="009030D0" w:rsidP="00953458">
            <w:pPr>
              <w:widowControl/>
              <w:jc w:val="left"/>
              <w:rPr>
                <w:rFonts w:ascii="Times New Roman Bold" w:eastAsia="宋体" w:hAnsi="Times New Roman Bold" w:cs="宋体" w:hint="eastAsia"/>
                <w:color w:val="000000"/>
                <w:kern w:val="0"/>
                <w:sz w:val="20"/>
                <w:szCs w:val="20"/>
              </w:rPr>
            </w:pPr>
            <w:r w:rsidRPr="009030D0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 w:rsidRPr="009030D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30</w:t>
            </w:r>
          </w:p>
        </w:tc>
      </w:tr>
      <w:tr w:rsidR="009030D0" w:rsidRPr="00953458" w14:paraId="260CB3DA" w14:textId="77777777" w:rsidTr="008A6102">
        <w:trPr>
          <w:trHeight w:val="285"/>
          <w:jc w:val="center"/>
        </w:trPr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399FA725" w14:textId="37F00C1F" w:rsidR="009030D0" w:rsidRPr="008626CE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b/>
                <w:bCs/>
                <w:color w:val="000000"/>
                <w:kern w:val="0"/>
                <w:szCs w:val="21"/>
              </w:rPr>
            </w:pPr>
            <w:r w:rsidRPr="008626CE">
              <w:rPr>
                <w:rFonts w:ascii="Times New Roman Regular" w:eastAsia="宋体" w:hAnsi="Times New Roman Regular" w:cs="宋体" w:hint="eastAsia"/>
                <w:b/>
                <w:bCs/>
                <w:color w:val="000000"/>
                <w:kern w:val="0"/>
                <w:szCs w:val="21"/>
              </w:rPr>
              <w:t>rs</w:t>
            </w:r>
            <w:r w:rsidRPr="008626CE">
              <w:rPr>
                <w:rFonts w:ascii="Times New Roman Regular" w:eastAsia="宋体" w:hAnsi="Times New Roman Regular" w:cs="宋体"/>
                <w:b/>
                <w:bCs/>
                <w:color w:val="000000"/>
                <w:kern w:val="0"/>
                <w:szCs w:val="21"/>
              </w:rPr>
              <w:t>731236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3CDC17D9" w14:textId="77777777" w:rsidR="009030D0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28BBEC4" w14:textId="77777777" w:rsidR="009030D0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622445D" w14:textId="77777777" w:rsidR="009030D0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0BA5717D" w14:textId="77777777" w:rsidR="009030D0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4FF89BF" w14:textId="77777777" w:rsidR="009030D0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A544D36" w14:textId="77777777" w:rsidR="009030D0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F22EEE0" w14:textId="77777777" w:rsidR="009030D0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A32F48D" w14:textId="77777777" w:rsidR="009030D0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FDC6B49" w14:textId="77777777" w:rsidR="009030D0" w:rsidRPr="009030D0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</w:p>
        </w:tc>
      </w:tr>
      <w:tr w:rsidR="009030D0" w:rsidRPr="00953458" w14:paraId="7ECDAC4C" w14:textId="77777777" w:rsidTr="008A6102">
        <w:trPr>
          <w:trHeight w:val="285"/>
          <w:jc w:val="center"/>
        </w:trPr>
        <w:tc>
          <w:tcPr>
            <w:tcW w:w="1244" w:type="dxa"/>
            <w:vAlign w:val="center"/>
          </w:tcPr>
          <w:p w14:paraId="319761A3" w14:textId="2061F437" w:rsidR="009030D0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08" w:type="dxa"/>
            <w:vAlign w:val="center"/>
          </w:tcPr>
          <w:p w14:paraId="17896F60" w14:textId="52FCDA53" w:rsidR="009030D0" w:rsidRDefault="0076322B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 (5.7, 8.3)</w:t>
            </w:r>
          </w:p>
        </w:tc>
        <w:tc>
          <w:tcPr>
            <w:tcW w:w="1559" w:type="dxa"/>
            <w:vAlign w:val="center"/>
          </w:tcPr>
          <w:p w14:paraId="0E828274" w14:textId="5BFDB569" w:rsidR="009030D0" w:rsidRDefault="0076322B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9.8 (51.9, 66.8)</w:t>
            </w:r>
          </w:p>
        </w:tc>
        <w:tc>
          <w:tcPr>
            <w:tcW w:w="1276" w:type="dxa"/>
            <w:vAlign w:val="center"/>
          </w:tcPr>
          <w:p w14:paraId="3FD3680B" w14:textId="598B637B" w:rsidR="009030D0" w:rsidRDefault="0076322B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6 (7, 40)</w:t>
            </w:r>
          </w:p>
        </w:tc>
        <w:tc>
          <w:tcPr>
            <w:tcW w:w="1412" w:type="dxa"/>
            <w:vAlign w:val="center"/>
          </w:tcPr>
          <w:p w14:paraId="2C4B47E9" w14:textId="2764C729" w:rsidR="009030D0" w:rsidRDefault="0076322B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3 (1.4, 12.4)</w:t>
            </w:r>
          </w:p>
        </w:tc>
        <w:tc>
          <w:tcPr>
            <w:tcW w:w="1843" w:type="dxa"/>
            <w:vAlign w:val="center"/>
          </w:tcPr>
          <w:p w14:paraId="5F128E48" w14:textId="6566E332" w:rsidR="009030D0" w:rsidRDefault="0076322B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45 (0.032, 0.071)</w:t>
            </w:r>
          </w:p>
        </w:tc>
        <w:tc>
          <w:tcPr>
            <w:tcW w:w="1276" w:type="dxa"/>
            <w:vAlign w:val="center"/>
          </w:tcPr>
          <w:p w14:paraId="65E95BC9" w14:textId="1BF8F07E" w:rsidR="009030D0" w:rsidRDefault="0076322B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 (3.5, 12.1)</w:t>
            </w:r>
          </w:p>
        </w:tc>
        <w:tc>
          <w:tcPr>
            <w:tcW w:w="1276" w:type="dxa"/>
            <w:vAlign w:val="center"/>
          </w:tcPr>
          <w:p w14:paraId="447322FC" w14:textId="10E2F659" w:rsidR="009030D0" w:rsidRDefault="0076322B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4 (7.7, 11.9)</w:t>
            </w:r>
          </w:p>
        </w:tc>
        <w:tc>
          <w:tcPr>
            <w:tcW w:w="1417" w:type="dxa"/>
            <w:vAlign w:val="center"/>
          </w:tcPr>
          <w:p w14:paraId="1011E5C8" w14:textId="133B6112" w:rsidR="009030D0" w:rsidRDefault="0076322B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0.8 (6.2, 24.3)</w:t>
            </w:r>
          </w:p>
        </w:tc>
        <w:tc>
          <w:tcPr>
            <w:tcW w:w="1418" w:type="dxa"/>
            <w:vAlign w:val="center"/>
          </w:tcPr>
          <w:p w14:paraId="19A8E108" w14:textId="1D669F15" w:rsidR="009030D0" w:rsidRPr="009030D0" w:rsidRDefault="0076322B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9.9 (14.2, 23.5)</w:t>
            </w:r>
          </w:p>
        </w:tc>
      </w:tr>
      <w:tr w:rsidR="009030D0" w:rsidRPr="00953458" w14:paraId="5A8BA45C" w14:textId="77777777" w:rsidTr="008A6102">
        <w:trPr>
          <w:trHeight w:val="285"/>
          <w:jc w:val="center"/>
        </w:trPr>
        <w:tc>
          <w:tcPr>
            <w:tcW w:w="1244" w:type="dxa"/>
            <w:vAlign w:val="center"/>
          </w:tcPr>
          <w:p w14:paraId="4F89F3E3" w14:textId="5B8EAD01" w:rsidR="009030D0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08" w:type="dxa"/>
            <w:vAlign w:val="center"/>
          </w:tcPr>
          <w:p w14:paraId="7A5E2F31" w14:textId="2D7B7E87" w:rsidR="009030D0" w:rsidRDefault="0076322B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1 (5.4, 7.8)</w:t>
            </w:r>
          </w:p>
        </w:tc>
        <w:tc>
          <w:tcPr>
            <w:tcW w:w="1559" w:type="dxa"/>
            <w:vAlign w:val="center"/>
          </w:tcPr>
          <w:p w14:paraId="0A4561F1" w14:textId="139D9C64" w:rsidR="009030D0" w:rsidRDefault="0076322B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4.9 (50.2, 62.9)</w:t>
            </w:r>
          </w:p>
        </w:tc>
        <w:tc>
          <w:tcPr>
            <w:tcW w:w="1276" w:type="dxa"/>
            <w:vAlign w:val="center"/>
          </w:tcPr>
          <w:p w14:paraId="22CB06D6" w14:textId="4FCB022E" w:rsidR="009030D0" w:rsidRDefault="0076322B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3 (5, 23.5)</w:t>
            </w:r>
          </w:p>
        </w:tc>
        <w:tc>
          <w:tcPr>
            <w:tcW w:w="1412" w:type="dxa"/>
            <w:vAlign w:val="center"/>
          </w:tcPr>
          <w:p w14:paraId="61D200A1" w14:textId="35C03CA4" w:rsidR="009030D0" w:rsidRDefault="0076322B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6 (1.7, 8.7)</w:t>
            </w:r>
          </w:p>
        </w:tc>
        <w:tc>
          <w:tcPr>
            <w:tcW w:w="1843" w:type="dxa"/>
            <w:vAlign w:val="center"/>
          </w:tcPr>
          <w:p w14:paraId="506F05DE" w14:textId="5C7266B5" w:rsidR="009030D0" w:rsidRDefault="0076322B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31 (0.028, 0.039)</w:t>
            </w:r>
          </w:p>
        </w:tc>
        <w:tc>
          <w:tcPr>
            <w:tcW w:w="1276" w:type="dxa"/>
            <w:vAlign w:val="center"/>
          </w:tcPr>
          <w:p w14:paraId="4E40E645" w14:textId="15AEAE14" w:rsidR="009030D0" w:rsidRDefault="0076322B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5 (3.2, 12.1)</w:t>
            </w:r>
          </w:p>
        </w:tc>
        <w:tc>
          <w:tcPr>
            <w:tcW w:w="1276" w:type="dxa"/>
            <w:vAlign w:val="center"/>
          </w:tcPr>
          <w:p w14:paraId="2ACECFFE" w14:textId="39DC8A87" w:rsidR="009030D0" w:rsidRDefault="0076322B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 (7.2, 9.2)</w:t>
            </w:r>
          </w:p>
        </w:tc>
        <w:tc>
          <w:tcPr>
            <w:tcW w:w="1417" w:type="dxa"/>
            <w:vAlign w:val="center"/>
          </w:tcPr>
          <w:p w14:paraId="5B0DFE77" w14:textId="4E607880" w:rsidR="009030D0" w:rsidRDefault="0076322B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5 (7.9, 26.7)</w:t>
            </w:r>
          </w:p>
        </w:tc>
        <w:tc>
          <w:tcPr>
            <w:tcW w:w="1418" w:type="dxa"/>
            <w:vAlign w:val="center"/>
          </w:tcPr>
          <w:p w14:paraId="42E8081A" w14:textId="218FE87B" w:rsidR="009030D0" w:rsidRPr="009030D0" w:rsidRDefault="0076322B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8.8 (14.6, 25.2)</w:t>
            </w:r>
          </w:p>
        </w:tc>
      </w:tr>
      <w:tr w:rsidR="009030D0" w:rsidRPr="00953458" w14:paraId="52E15E62" w14:textId="77777777" w:rsidTr="008A6102">
        <w:trPr>
          <w:trHeight w:val="285"/>
          <w:jc w:val="center"/>
        </w:trPr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6AB9B05B" w14:textId="06C85F78" w:rsidR="009030D0" w:rsidRPr="00230194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9030D0">
              <w:rPr>
                <w:rFonts w:ascii="Times New Roman Regular" w:eastAsia="宋体" w:hAnsi="Times New Roman Regular" w:cs="宋体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 xml:space="preserve"> values</w:t>
            </w:r>
            <w:r w:rsidR="009779D5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="005421BA" w:rsidRPr="005421BA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70AF8745" w14:textId="3B8E96EB" w:rsidR="009030D0" w:rsidRDefault="004131E7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1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8E557B5" w14:textId="3567048E" w:rsidR="009030D0" w:rsidRDefault="004131E7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1627520" w14:textId="662DFEC9" w:rsidR="009030D0" w:rsidRDefault="004131E7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341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29341336" w14:textId="374AC8CE" w:rsidR="009030D0" w:rsidRDefault="004131E7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81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DD1B623" w14:textId="3933DB2C" w:rsidR="009030D0" w:rsidRPr="008709CD" w:rsidRDefault="004131E7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8709CD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1454D69" w14:textId="71986624" w:rsidR="009030D0" w:rsidRDefault="004131E7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8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AB76FD0" w14:textId="0F849635" w:rsidR="009030D0" w:rsidRPr="008709CD" w:rsidRDefault="004131E7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8709CD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 w:rsidRPr="008709CD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A496105" w14:textId="36CEFAE9" w:rsidR="009030D0" w:rsidRDefault="004131E7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9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C1BD5AE" w14:textId="57BD0178" w:rsidR="009030D0" w:rsidRPr="009030D0" w:rsidRDefault="004131E7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857</w:t>
            </w:r>
          </w:p>
        </w:tc>
      </w:tr>
      <w:tr w:rsidR="009030D0" w:rsidRPr="00953458" w14:paraId="36D10805" w14:textId="77777777" w:rsidTr="008A6102">
        <w:trPr>
          <w:trHeight w:val="285"/>
          <w:jc w:val="center"/>
        </w:trPr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17C94257" w14:textId="122CB943" w:rsidR="009030D0" w:rsidRPr="008626CE" w:rsidRDefault="004131E7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b/>
                <w:bCs/>
                <w:color w:val="000000"/>
                <w:kern w:val="0"/>
                <w:szCs w:val="21"/>
              </w:rPr>
            </w:pPr>
            <w:r w:rsidRPr="008626CE">
              <w:rPr>
                <w:rFonts w:ascii="Times New Roman Regular" w:eastAsia="宋体" w:hAnsi="Times New Roman Regular" w:cs="宋体"/>
                <w:b/>
                <w:bCs/>
                <w:color w:val="000000"/>
                <w:kern w:val="0"/>
                <w:szCs w:val="21"/>
              </w:rPr>
              <w:t>rs4516035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1F02AFD1" w14:textId="77777777" w:rsidR="009030D0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51F9ED8" w14:textId="77777777" w:rsidR="009030D0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91DADF7" w14:textId="77777777" w:rsidR="009030D0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32A7D358" w14:textId="77777777" w:rsidR="009030D0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B639F0C" w14:textId="77777777" w:rsidR="009030D0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7D98585" w14:textId="77777777" w:rsidR="009030D0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EE42A64" w14:textId="77777777" w:rsidR="009030D0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23B0776" w14:textId="77777777" w:rsidR="009030D0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D99F823" w14:textId="77777777" w:rsidR="009030D0" w:rsidRPr="009030D0" w:rsidRDefault="009030D0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</w:p>
        </w:tc>
      </w:tr>
      <w:tr w:rsidR="004131E7" w:rsidRPr="00953458" w14:paraId="60157C89" w14:textId="77777777" w:rsidTr="008A6102">
        <w:trPr>
          <w:trHeight w:val="285"/>
          <w:jc w:val="center"/>
        </w:trPr>
        <w:tc>
          <w:tcPr>
            <w:tcW w:w="1244" w:type="dxa"/>
            <w:vAlign w:val="center"/>
          </w:tcPr>
          <w:p w14:paraId="0ACB12C4" w14:textId="1B770B6B" w:rsidR="004131E7" w:rsidRDefault="004131E7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08" w:type="dxa"/>
            <w:vAlign w:val="center"/>
          </w:tcPr>
          <w:p w14:paraId="2B9B9351" w14:textId="4586E517" w:rsidR="004131E7" w:rsidRDefault="000E69E9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7 (5.5, 8.7)</w:t>
            </w:r>
          </w:p>
        </w:tc>
        <w:tc>
          <w:tcPr>
            <w:tcW w:w="1559" w:type="dxa"/>
            <w:vAlign w:val="center"/>
          </w:tcPr>
          <w:p w14:paraId="0A6F4C8E" w14:textId="35110A80" w:rsidR="004131E7" w:rsidRDefault="000E69E9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0 (52.7, 66.8)</w:t>
            </w:r>
          </w:p>
        </w:tc>
        <w:tc>
          <w:tcPr>
            <w:tcW w:w="1276" w:type="dxa"/>
            <w:vAlign w:val="center"/>
          </w:tcPr>
          <w:p w14:paraId="6AD88F4E" w14:textId="3BFC0334" w:rsidR="004131E7" w:rsidRDefault="000E69E9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5 (12, 55)</w:t>
            </w:r>
          </w:p>
        </w:tc>
        <w:tc>
          <w:tcPr>
            <w:tcW w:w="1412" w:type="dxa"/>
            <w:vAlign w:val="center"/>
          </w:tcPr>
          <w:p w14:paraId="10FE8FDF" w14:textId="55C4F1F6" w:rsidR="004131E7" w:rsidRDefault="000E69E9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6 (1.8, 19.2)</w:t>
            </w:r>
          </w:p>
        </w:tc>
        <w:tc>
          <w:tcPr>
            <w:tcW w:w="1843" w:type="dxa"/>
            <w:vAlign w:val="center"/>
          </w:tcPr>
          <w:p w14:paraId="10E228DE" w14:textId="3475BE9B" w:rsidR="004131E7" w:rsidRDefault="000E69E9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40 (0.032, 0.050)</w:t>
            </w:r>
          </w:p>
        </w:tc>
        <w:tc>
          <w:tcPr>
            <w:tcW w:w="1276" w:type="dxa"/>
            <w:vAlign w:val="center"/>
          </w:tcPr>
          <w:p w14:paraId="4F4691BB" w14:textId="1C304F74" w:rsidR="004131E7" w:rsidRDefault="000E69E9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6 (2.9, 19.0)</w:t>
            </w:r>
          </w:p>
        </w:tc>
        <w:tc>
          <w:tcPr>
            <w:tcW w:w="1276" w:type="dxa"/>
            <w:vAlign w:val="center"/>
          </w:tcPr>
          <w:p w14:paraId="61519EE7" w14:textId="12ABE48C" w:rsidR="004131E7" w:rsidRDefault="000E69E9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3 (8.1, 12.4)</w:t>
            </w:r>
          </w:p>
        </w:tc>
        <w:tc>
          <w:tcPr>
            <w:tcW w:w="1417" w:type="dxa"/>
            <w:vAlign w:val="center"/>
          </w:tcPr>
          <w:p w14:paraId="1349FA4F" w14:textId="6D15E592" w:rsidR="004131E7" w:rsidRDefault="000E69E9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7 (6.0, 42.8)</w:t>
            </w:r>
          </w:p>
        </w:tc>
        <w:tc>
          <w:tcPr>
            <w:tcW w:w="1418" w:type="dxa"/>
            <w:vAlign w:val="center"/>
          </w:tcPr>
          <w:p w14:paraId="18145BE1" w14:textId="23BF28E9" w:rsidR="004131E7" w:rsidRPr="009030D0" w:rsidRDefault="000E69E9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7.8 (13.1, 21.4)</w:t>
            </w:r>
          </w:p>
        </w:tc>
      </w:tr>
      <w:tr w:rsidR="004131E7" w:rsidRPr="00953458" w14:paraId="79E299BA" w14:textId="77777777" w:rsidTr="008A6102">
        <w:trPr>
          <w:trHeight w:val="285"/>
          <w:jc w:val="center"/>
        </w:trPr>
        <w:tc>
          <w:tcPr>
            <w:tcW w:w="1244" w:type="dxa"/>
            <w:vAlign w:val="center"/>
          </w:tcPr>
          <w:p w14:paraId="02E5C3E6" w14:textId="650868F6" w:rsidR="004131E7" w:rsidRDefault="004131E7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08" w:type="dxa"/>
            <w:vAlign w:val="center"/>
          </w:tcPr>
          <w:p w14:paraId="4399107E" w14:textId="1E172AF0" w:rsidR="004131E7" w:rsidRDefault="000E69E9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 (5.7, 8.3)</w:t>
            </w:r>
          </w:p>
        </w:tc>
        <w:tc>
          <w:tcPr>
            <w:tcW w:w="1559" w:type="dxa"/>
            <w:vAlign w:val="center"/>
          </w:tcPr>
          <w:p w14:paraId="621A859E" w14:textId="406CCB1A" w:rsidR="004131E7" w:rsidRDefault="000E69E9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9.4 (51.6, 66.5)</w:t>
            </w:r>
          </w:p>
        </w:tc>
        <w:tc>
          <w:tcPr>
            <w:tcW w:w="1276" w:type="dxa"/>
            <w:vAlign w:val="center"/>
          </w:tcPr>
          <w:p w14:paraId="2E84F90F" w14:textId="2E53A585" w:rsidR="004131E7" w:rsidRDefault="000E69E9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4 (7, 34.5)</w:t>
            </w:r>
          </w:p>
        </w:tc>
        <w:tc>
          <w:tcPr>
            <w:tcW w:w="1412" w:type="dxa"/>
            <w:vAlign w:val="center"/>
          </w:tcPr>
          <w:p w14:paraId="3E537530" w14:textId="566841DD" w:rsidR="004131E7" w:rsidRDefault="000E69E9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3 (1.5, 11.2)</w:t>
            </w:r>
          </w:p>
        </w:tc>
        <w:tc>
          <w:tcPr>
            <w:tcW w:w="1843" w:type="dxa"/>
            <w:vAlign w:val="center"/>
          </w:tcPr>
          <w:p w14:paraId="22C389E2" w14:textId="1ECEC0B4" w:rsidR="004131E7" w:rsidRDefault="000E69E9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44 (0.030, 0.071)</w:t>
            </w:r>
          </w:p>
        </w:tc>
        <w:tc>
          <w:tcPr>
            <w:tcW w:w="1276" w:type="dxa"/>
            <w:vAlign w:val="center"/>
          </w:tcPr>
          <w:p w14:paraId="428D559A" w14:textId="09CBF68D" w:rsidR="004131E7" w:rsidRDefault="000E69E9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 (3.5, 11.5)</w:t>
            </w:r>
          </w:p>
        </w:tc>
        <w:tc>
          <w:tcPr>
            <w:tcW w:w="1276" w:type="dxa"/>
            <w:vAlign w:val="center"/>
          </w:tcPr>
          <w:p w14:paraId="4319DF1E" w14:textId="2DB1A9E9" w:rsidR="004131E7" w:rsidRDefault="000E69E9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3 (7.5, 11.8)</w:t>
            </w:r>
          </w:p>
        </w:tc>
        <w:tc>
          <w:tcPr>
            <w:tcW w:w="1417" w:type="dxa"/>
            <w:vAlign w:val="center"/>
          </w:tcPr>
          <w:p w14:paraId="52916A7F" w14:textId="2BE880E6" w:rsidR="004131E7" w:rsidRDefault="000E69E9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0.8 (6.2, 23.0)</w:t>
            </w:r>
          </w:p>
        </w:tc>
        <w:tc>
          <w:tcPr>
            <w:tcW w:w="1418" w:type="dxa"/>
            <w:vAlign w:val="center"/>
          </w:tcPr>
          <w:p w14:paraId="2FAF79DB" w14:textId="6E15DD1E" w:rsidR="004131E7" w:rsidRPr="009030D0" w:rsidRDefault="000E69E9" w:rsidP="00953458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0.0 (14.4, 23.8)</w:t>
            </w:r>
          </w:p>
        </w:tc>
      </w:tr>
      <w:tr w:rsidR="004131E7" w:rsidRPr="00953458" w14:paraId="36B2E207" w14:textId="77777777" w:rsidTr="008A6102">
        <w:trPr>
          <w:trHeight w:val="285"/>
          <w:jc w:val="center"/>
        </w:trPr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7115F8CA" w14:textId="25964EDC" w:rsidR="004131E7" w:rsidRDefault="004131E7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9030D0">
              <w:rPr>
                <w:rFonts w:ascii="Times New Roman Regular" w:eastAsia="宋体" w:hAnsi="Times New Roman Regular" w:cs="宋体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 xml:space="preserve"> values</w:t>
            </w:r>
            <w:r w:rsidR="009779D5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="005421BA">
              <w:rPr>
                <w:rFonts w:ascii="Times New Roman Regular" w:eastAsia="宋体" w:hAnsi="Times New Roman Regular" w:cs="宋体" w:hint="eastAsia"/>
                <w:color w:val="000000"/>
                <w:kern w:val="0"/>
                <w:szCs w:val="21"/>
                <w:vertAlign w:val="superscript"/>
              </w:rPr>
              <w:t>^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72F65DBB" w14:textId="7B3CE03E" w:rsidR="004131E7" w:rsidRDefault="00574960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56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076D4FA" w14:textId="0F17CB6E" w:rsidR="004131E7" w:rsidRDefault="00574960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4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9D57960" w14:textId="7AE5AEA5" w:rsidR="004131E7" w:rsidRDefault="00574960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98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2D9E29C6" w14:textId="665EF25F" w:rsidR="004131E7" w:rsidRDefault="00574960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24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7B558DD" w14:textId="69DCD9F3" w:rsidR="004131E7" w:rsidRDefault="00574960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4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1ED825" w14:textId="577BA9D9" w:rsidR="004131E7" w:rsidRDefault="00574960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4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156F6AF" w14:textId="692C3AE1" w:rsidR="004131E7" w:rsidRDefault="00574960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47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0425924" w14:textId="28E94F95" w:rsidR="004131E7" w:rsidRDefault="00574960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79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C626B16" w14:textId="511D29AF" w:rsidR="004131E7" w:rsidRPr="009030D0" w:rsidRDefault="00574960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237</w:t>
            </w:r>
          </w:p>
        </w:tc>
      </w:tr>
      <w:tr w:rsidR="004131E7" w:rsidRPr="00953458" w14:paraId="60859828" w14:textId="77777777" w:rsidTr="008A6102">
        <w:trPr>
          <w:trHeight w:val="285"/>
          <w:jc w:val="center"/>
        </w:trPr>
        <w:tc>
          <w:tcPr>
            <w:tcW w:w="1244" w:type="dxa"/>
            <w:tcBorders>
              <w:top w:val="single" w:sz="4" w:space="0" w:color="auto"/>
            </w:tcBorders>
            <w:vAlign w:val="center"/>
            <w:hideMark/>
          </w:tcPr>
          <w:p w14:paraId="7D95154F" w14:textId="77777777" w:rsidR="004131E7" w:rsidRPr="008626CE" w:rsidRDefault="004131E7" w:rsidP="004131E7">
            <w:pPr>
              <w:widowControl/>
              <w:jc w:val="left"/>
              <w:rPr>
                <w:rFonts w:ascii="Times New Roman Bold" w:eastAsia="宋体" w:hAnsi="Times New Roman Bold" w:cs="宋体" w:hint="eastAsia"/>
                <w:b/>
                <w:bCs/>
                <w:color w:val="000000"/>
                <w:kern w:val="0"/>
                <w:szCs w:val="21"/>
              </w:rPr>
            </w:pPr>
            <w:r w:rsidRPr="008626CE">
              <w:rPr>
                <w:rFonts w:ascii="Times New Roman Bold" w:eastAsia="宋体" w:hAnsi="Times New Roman Bold" w:cs="宋体"/>
                <w:b/>
                <w:bCs/>
                <w:color w:val="000000"/>
                <w:kern w:val="0"/>
                <w:szCs w:val="21"/>
              </w:rPr>
              <w:lastRenderedPageBreak/>
              <w:t>rs11568820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  <w:hideMark/>
          </w:tcPr>
          <w:p w14:paraId="5B5F77FA" w14:textId="77777777" w:rsidR="004131E7" w:rsidRPr="00953458" w:rsidRDefault="004131E7" w:rsidP="004131E7">
            <w:pPr>
              <w:widowControl/>
              <w:jc w:val="left"/>
              <w:rPr>
                <w:rFonts w:ascii="Times New Roman Bold" w:eastAsia="宋体" w:hAnsi="Times New Roman Bold" w:cs="宋体" w:hint="eastAsia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788A8A75" w14:textId="77777777" w:rsidR="004131E7" w:rsidRPr="00953458" w:rsidRDefault="004131E7" w:rsidP="004131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75EEA622" w14:textId="77777777" w:rsidR="004131E7" w:rsidRPr="00953458" w:rsidRDefault="004131E7" w:rsidP="004131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  <w:hideMark/>
          </w:tcPr>
          <w:p w14:paraId="5F685B77" w14:textId="77777777" w:rsidR="004131E7" w:rsidRPr="00953458" w:rsidRDefault="004131E7" w:rsidP="004131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14:paraId="4189BA79" w14:textId="77777777" w:rsidR="004131E7" w:rsidRPr="00953458" w:rsidRDefault="004131E7" w:rsidP="004131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5BC3906B" w14:textId="77777777" w:rsidR="004131E7" w:rsidRPr="00953458" w:rsidRDefault="004131E7" w:rsidP="004131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78883840" w14:textId="77777777" w:rsidR="004131E7" w:rsidRPr="00953458" w:rsidRDefault="004131E7" w:rsidP="004131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1CE2F839" w14:textId="77777777" w:rsidR="004131E7" w:rsidRPr="00953458" w:rsidRDefault="004131E7" w:rsidP="004131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4A5957AE" w14:textId="77777777" w:rsidR="004131E7" w:rsidRPr="00953458" w:rsidRDefault="004131E7" w:rsidP="004131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31E7" w:rsidRPr="00953458" w14:paraId="2A42B2F9" w14:textId="77777777" w:rsidTr="008A6102">
        <w:trPr>
          <w:trHeight w:val="285"/>
          <w:jc w:val="center"/>
        </w:trPr>
        <w:tc>
          <w:tcPr>
            <w:tcW w:w="1244" w:type="dxa"/>
            <w:vAlign w:val="center"/>
            <w:hideMark/>
          </w:tcPr>
          <w:p w14:paraId="002B3098" w14:textId="77777777" w:rsidR="004131E7" w:rsidRPr="00574960" w:rsidRDefault="004131E7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57496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308" w:type="dxa"/>
            <w:vAlign w:val="center"/>
          </w:tcPr>
          <w:p w14:paraId="13F3E694" w14:textId="7DA5DBBB" w:rsidR="004131E7" w:rsidRPr="00226A58" w:rsidRDefault="00226A58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226A58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6</w:t>
            </w:r>
            <w:r w:rsidRPr="00226A58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 xml:space="preserve">.8 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(5.7, 8.0)</w:t>
            </w:r>
          </w:p>
        </w:tc>
        <w:tc>
          <w:tcPr>
            <w:tcW w:w="1559" w:type="dxa"/>
            <w:vAlign w:val="center"/>
          </w:tcPr>
          <w:p w14:paraId="0EE16774" w14:textId="764B2959" w:rsidR="004131E7" w:rsidRPr="00226A58" w:rsidRDefault="00226A58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9.6 (52.8, 64.2)</w:t>
            </w:r>
          </w:p>
        </w:tc>
        <w:tc>
          <w:tcPr>
            <w:tcW w:w="1276" w:type="dxa"/>
            <w:vAlign w:val="center"/>
          </w:tcPr>
          <w:p w14:paraId="784A8B02" w14:textId="29CD1158" w:rsidR="004131E7" w:rsidRPr="00226A58" w:rsidRDefault="00226A58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2 (7, 22)</w:t>
            </w:r>
          </w:p>
        </w:tc>
        <w:tc>
          <w:tcPr>
            <w:tcW w:w="1412" w:type="dxa"/>
            <w:vAlign w:val="center"/>
          </w:tcPr>
          <w:p w14:paraId="5EC3D520" w14:textId="09E23D19" w:rsidR="004131E7" w:rsidRPr="00226A58" w:rsidRDefault="00226A58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2 (1.4, 8.9)</w:t>
            </w:r>
          </w:p>
        </w:tc>
        <w:tc>
          <w:tcPr>
            <w:tcW w:w="1843" w:type="dxa"/>
            <w:vAlign w:val="center"/>
          </w:tcPr>
          <w:p w14:paraId="19D4135B" w14:textId="00DE2A84" w:rsidR="004131E7" w:rsidRPr="00226A58" w:rsidRDefault="00226A58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41 (0.030, 0.070)</w:t>
            </w:r>
          </w:p>
        </w:tc>
        <w:tc>
          <w:tcPr>
            <w:tcW w:w="1276" w:type="dxa"/>
            <w:vAlign w:val="center"/>
          </w:tcPr>
          <w:p w14:paraId="77F73EA8" w14:textId="7BA029A3" w:rsidR="004131E7" w:rsidRPr="00226A58" w:rsidRDefault="00226A58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8 (2.7, 9.0)</w:t>
            </w:r>
          </w:p>
        </w:tc>
        <w:tc>
          <w:tcPr>
            <w:tcW w:w="1276" w:type="dxa"/>
            <w:vAlign w:val="center"/>
          </w:tcPr>
          <w:p w14:paraId="632BA080" w14:textId="77C5D07F" w:rsidR="004131E7" w:rsidRPr="00226A58" w:rsidRDefault="00226A58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8 (7.2, 11.0)</w:t>
            </w:r>
          </w:p>
        </w:tc>
        <w:tc>
          <w:tcPr>
            <w:tcW w:w="1417" w:type="dxa"/>
            <w:vAlign w:val="center"/>
          </w:tcPr>
          <w:p w14:paraId="1BB936E1" w14:textId="413106F6" w:rsidR="004131E7" w:rsidRPr="00226A58" w:rsidRDefault="00226A58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7 (5.1, 18.9)</w:t>
            </w:r>
          </w:p>
        </w:tc>
        <w:tc>
          <w:tcPr>
            <w:tcW w:w="1418" w:type="dxa"/>
            <w:vAlign w:val="center"/>
          </w:tcPr>
          <w:p w14:paraId="2B7B0A31" w14:textId="187FADFA" w:rsidR="004131E7" w:rsidRPr="00226A58" w:rsidRDefault="00226A58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0.4 (14.7, 23.7)</w:t>
            </w:r>
          </w:p>
        </w:tc>
      </w:tr>
      <w:tr w:rsidR="004131E7" w:rsidRPr="00953458" w14:paraId="3A4AD7BA" w14:textId="77777777" w:rsidTr="008A6102">
        <w:trPr>
          <w:trHeight w:val="285"/>
          <w:jc w:val="center"/>
        </w:trPr>
        <w:tc>
          <w:tcPr>
            <w:tcW w:w="1244" w:type="dxa"/>
            <w:vAlign w:val="center"/>
            <w:hideMark/>
          </w:tcPr>
          <w:p w14:paraId="5BD8C4A2" w14:textId="77777777" w:rsidR="004131E7" w:rsidRPr="00574960" w:rsidRDefault="004131E7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57496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308" w:type="dxa"/>
            <w:vAlign w:val="center"/>
          </w:tcPr>
          <w:p w14:paraId="25FC7450" w14:textId="27F97AB1" w:rsidR="004131E7" w:rsidRPr="00226A58" w:rsidRDefault="00796F8F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9 (5.6, 8.3)</w:t>
            </w:r>
          </w:p>
        </w:tc>
        <w:tc>
          <w:tcPr>
            <w:tcW w:w="1559" w:type="dxa"/>
            <w:vAlign w:val="center"/>
          </w:tcPr>
          <w:p w14:paraId="6106E565" w14:textId="1176346D" w:rsidR="004131E7" w:rsidRPr="00226A58" w:rsidRDefault="00796F8F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9 (51.5, 66.6)</w:t>
            </w:r>
          </w:p>
        </w:tc>
        <w:tc>
          <w:tcPr>
            <w:tcW w:w="1276" w:type="dxa"/>
            <w:vAlign w:val="center"/>
          </w:tcPr>
          <w:p w14:paraId="609B46B4" w14:textId="375C0077" w:rsidR="004131E7" w:rsidRPr="00226A58" w:rsidRDefault="00796F8F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16 (7, 46)</w:t>
            </w:r>
          </w:p>
        </w:tc>
        <w:tc>
          <w:tcPr>
            <w:tcW w:w="1412" w:type="dxa"/>
            <w:vAlign w:val="center"/>
          </w:tcPr>
          <w:p w14:paraId="3FF460A0" w14:textId="11C3C1AC" w:rsidR="004131E7" w:rsidRPr="00226A58" w:rsidRDefault="00796F8F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5 (1.6, 14.1)</w:t>
            </w:r>
          </w:p>
        </w:tc>
        <w:tc>
          <w:tcPr>
            <w:tcW w:w="1843" w:type="dxa"/>
            <w:vAlign w:val="center"/>
          </w:tcPr>
          <w:p w14:paraId="1D2BAFEC" w14:textId="4738FFD1" w:rsidR="004131E7" w:rsidRPr="00226A58" w:rsidRDefault="00796F8F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45 (0.030, 0.063)</w:t>
            </w:r>
          </w:p>
        </w:tc>
        <w:tc>
          <w:tcPr>
            <w:tcW w:w="1276" w:type="dxa"/>
            <w:vAlign w:val="center"/>
          </w:tcPr>
          <w:p w14:paraId="3008A363" w14:textId="2A4EDEA8" w:rsidR="004131E7" w:rsidRPr="00226A58" w:rsidRDefault="00796F8F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 (3.8, 13.4)</w:t>
            </w:r>
          </w:p>
        </w:tc>
        <w:tc>
          <w:tcPr>
            <w:tcW w:w="1276" w:type="dxa"/>
            <w:vAlign w:val="center"/>
          </w:tcPr>
          <w:p w14:paraId="5670DEB6" w14:textId="69D748A4" w:rsidR="004131E7" w:rsidRPr="00226A58" w:rsidRDefault="00796F8F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3 (7.8, 12.1)</w:t>
            </w:r>
          </w:p>
        </w:tc>
        <w:tc>
          <w:tcPr>
            <w:tcW w:w="1417" w:type="dxa"/>
            <w:vAlign w:val="center"/>
          </w:tcPr>
          <w:p w14:paraId="431CCC7A" w14:textId="3F67F35F" w:rsidR="004131E7" w:rsidRPr="00226A58" w:rsidRDefault="00796F8F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0.8 (6.4, 24.4)</w:t>
            </w:r>
          </w:p>
        </w:tc>
        <w:tc>
          <w:tcPr>
            <w:tcW w:w="1418" w:type="dxa"/>
            <w:vAlign w:val="center"/>
          </w:tcPr>
          <w:p w14:paraId="42DD2E6D" w14:textId="42BEEAF3" w:rsidR="004131E7" w:rsidRPr="00226A58" w:rsidRDefault="00796F8F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0.2 (15.4, 24.3)</w:t>
            </w:r>
          </w:p>
        </w:tc>
      </w:tr>
      <w:tr w:rsidR="004131E7" w:rsidRPr="00953458" w14:paraId="5222F635" w14:textId="77777777" w:rsidTr="008A6102">
        <w:trPr>
          <w:trHeight w:val="285"/>
          <w:jc w:val="center"/>
        </w:trPr>
        <w:tc>
          <w:tcPr>
            <w:tcW w:w="1244" w:type="dxa"/>
            <w:vAlign w:val="center"/>
            <w:hideMark/>
          </w:tcPr>
          <w:p w14:paraId="6442C306" w14:textId="77777777" w:rsidR="004131E7" w:rsidRPr="00574960" w:rsidRDefault="004131E7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57496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308" w:type="dxa"/>
            <w:vAlign w:val="center"/>
          </w:tcPr>
          <w:p w14:paraId="7040AFD1" w14:textId="6B22A267" w:rsidR="004131E7" w:rsidRPr="00226A58" w:rsidRDefault="00796F8F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4 (6.0, 9.0)</w:t>
            </w:r>
          </w:p>
        </w:tc>
        <w:tc>
          <w:tcPr>
            <w:tcW w:w="1559" w:type="dxa"/>
            <w:vAlign w:val="center"/>
          </w:tcPr>
          <w:p w14:paraId="7CA5E1AE" w14:textId="24F51FE6" w:rsidR="004131E7" w:rsidRPr="00226A58" w:rsidRDefault="00796F8F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9.8 (51.5, 67.6)</w:t>
            </w:r>
          </w:p>
        </w:tc>
        <w:tc>
          <w:tcPr>
            <w:tcW w:w="1276" w:type="dxa"/>
            <w:vAlign w:val="center"/>
          </w:tcPr>
          <w:p w14:paraId="02CFBAB0" w14:textId="7D77CE4F" w:rsidR="004131E7" w:rsidRPr="00226A58" w:rsidRDefault="00796F8F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1 (10, 43.5)</w:t>
            </w:r>
          </w:p>
        </w:tc>
        <w:tc>
          <w:tcPr>
            <w:tcW w:w="1412" w:type="dxa"/>
            <w:vAlign w:val="center"/>
          </w:tcPr>
          <w:p w14:paraId="7639A9C2" w14:textId="5CF904DE" w:rsidR="004131E7" w:rsidRPr="00226A58" w:rsidRDefault="00796F8F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8 (1.9, 14.2)</w:t>
            </w:r>
          </w:p>
        </w:tc>
        <w:tc>
          <w:tcPr>
            <w:tcW w:w="1843" w:type="dxa"/>
            <w:vAlign w:val="center"/>
          </w:tcPr>
          <w:p w14:paraId="1D325DAF" w14:textId="3DA9DC7F" w:rsidR="004131E7" w:rsidRPr="00226A58" w:rsidRDefault="00796F8F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56 (0.031, 0.084)</w:t>
            </w:r>
          </w:p>
        </w:tc>
        <w:tc>
          <w:tcPr>
            <w:tcW w:w="1276" w:type="dxa"/>
            <w:vAlign w:val="center"/>
          </w:tcPr>
          <w:p w14:paraId="3040C3D7" w14:textId="2716715F" w:rsidR="004131E7" w:rsidRPr="00226A58" w:rsidRDefault="00796F8F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32 (3.9, 15.1)</w:t>
            </w:r>
          </w:p>
        </w:tc>
        <w:tc>
          <w:tcPr>
            <w:tcW w:w="1276" w:type="dxa"/>
            <w:vAlign w:val="center"/>
          </w:tcPr>
          <w:p w14:paraId="3FA5CA99" w14:textId="2F29532C" w:rsidR="004131E7" w:rsidRPr="00226A58" w:rsidRDefault="00796F8F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0.5 (7.9, 11.9)</w:t>
            </w:r>
          </w:p>
        </w:tc>
        <w:tc>
          <w:tcPr>
            <w:tcW w:w="1417" w:type="dxa"/>
            <w:vAlign w:val="center"/>
          </w:tcPr>
          <w:p w14:paraId="565A31F6" w14:textId="689D93B2" w:rsidR="004131E7" w:rsidRPr="00226A58" w:rsidRDefault="00796F8F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2.8 (7.1, 36.2)</w:t>
            </w:r>
          </w:p>
        </w:tc>
        <w:tc>
          <w:tcPr>
            <w:tcW w:w="1418" w:type="dxa"/>
            <w:vAlign w:val="center"/>
          </w:tcPr>
          <w:p w14:paraId="5D3B9729" w14:textId="113B2FBD" w:rsidR="004131E7" w:rsidRPr="00226A58" w:rsidRDefault="00796F8F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6.6 (13.1, 21.2)</w:t>
            </w:r>
          </w:p>
        </w:tc>
      </w:tr>
      <w:tr w:rsidR="004131E7" w:rsidRPr="00953458" w14:paraId="6CAD3415" w14:textId="77777777" w:rsidTr="008A6102">
        <w:trPr>
          <w:trHeight w:val="285"/>
          <w:jc w:val="center"/>
        </w:trPr>
        <w:tc>
          <w:tcPr>
            <w:tcW w:w="1244" w:type="dxa"/>
            <w:vAlign w:val="center"/>
            <w:hideMark/>
          </w:tcPr>
          <w:p w14:paraId="224C21D4" w14:textId="14CD2321" w:rsidR="004131E7" w:rsidRPr="00574960" w:rsidRDefault="004131E7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574960">
              <w:rPr>
                <w:rFonts w:ascii="Times New Roman Regular" w:eastAsia="宋体" w:hAnsi="Times New Roman Regular" w:cs="宋体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57496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value</w:t>
            </w:r>
            <w:r w:rsidR="0057496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s</w:t>
            </w:r>
            <w:r w:rsidR="009779D5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="009779D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08" w:type="dxa"/>
            <w:vAlign w:val="center"/>
          </w:tcPr>
          <w:p w14:paraId="5DBA7BEF" w14:textId="2E3FBB05" w:rsidR="004131E7" w:rsidRPr="00226A58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245</w:t>
            </w:r>
          </w:p>
        </w:tc>
        <w:tc>
          <w:tcPr>
            <w:tcW w:w="1559" w:type="dxa"/>
            <w:vAlign w:val="center"/>
          </w:tcPr>
          <w:p w14:paraId="56316952" w14:textId="64BA9C00" w:rsidR="004131E7" w:rsidRPr="00226A58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872</w:t>
            </w:r>
          </w:p>
        </w:tc>
        <w:tc>
          <w:tcPr>
            <w:tcW w:w="1276" w:type="dxa"/>
            <w:vAlign w:val="center"/>
          </w:tcPr>
          <w:p w14:paraId="40A26567" w14:textId="15208B5E" w:rsidR="004131E7" w:rsidRPr="00D172A6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D172A6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 w:rsidRPr="00D172A6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34</w:t>
            </w:r>
          </w:p>
        </w:tc>
        <w:tc>
          <w:tcPr>
            <w:tcW w:w="1412" w:type="dxa"/>
            <w:vAlign w:val="center"/>
          </w:tcPr>
          <w:p w14:paraId="3118E880" w14:textId="1108B82C" w:rsidR="004131E7" w:rsidRPr="00226A58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181</w:t>
            </w:r>
          </w:p>
        </w:tc>
        <w:tc>
          <w:tcPr>
            <w:tcW w:w="1843" w:type="dxa"/>
            <w:vAlign w:val="center"/>
          </w:tcPr>
          <w:p w14:paraId="239C464D" w14:textId="1D573570" w:rsidR="004131E7" w:rsidRPr="00226A58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409</w:t>
            </w:r>
          </w:p>
        </w:tc>
        <w:tc>
          <w:tcPr>
            <w:tcW w:w="1276" w:type="dxa"/>
            <w:vAlign w:val="center"/>
          </w:tcPr>
          <w:p w14:paraId="3D41BC9C" w14:textId="76A55AB3" w:rsidR="004131E7" w:rsidRPr="00D172A6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D172A6">
              <w:rPr>
                <w:rFonts w:ascii="Times New Roman Regular" w:eastAsia="宋体" w:hAnsi="Times New Roman Regular" w:cs="宋体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D172A6">
              <w:rPr>
                <w:rFonts w:ascii="Times New Roman Regular" w:eastAsia="宋体" w:hAnsi="Times New Roman Regular" w:cs="宋体"/>
                <w:b/>
                <w:bCs/>
                <w:color w:val="000000"/>
                <w:kern w:val="0"/>
                <w:sz w:val="20"/>
                <w:szCs w:val="20"/>
              </w:rPr>
              <w:t>.010</w:t>
            </w:r>
          </w:p>
        </w:tc>
        <w:tc>
          <w:tcPr>
            <w:tcW w:w="1276" w:type="dxa"/>
            <w:vAlign w:val="center"/>
          </w:tcPr>
          <w:p w14:paraId="1DED6ED6" w14:textId="004E817B" w:rsidR="004131E7" w:rsidRPr="00226A58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156</w:t>
            </w:r>
          </w:p>
        </w:tc>
        <w:tc>
          <w:tcPr>
            <w:tcW w:w="1417" w:type="dxa"/>
            <w:vAlign w:val="center"/>
          </w:tcPr>
          <w:p w14:paraId="38C1CA21" w14:textId="5A6455E7" w:rsidR="004131E7" w:rsidRPr="00226A58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144</w:t>
            </w:r>
          </w:p>
        </w:tc>
        <w:tc>
          <w:tcPr>
            <w:tcW w:w="1418" w:type="dxa"/>
            <w:vAlign w:val="center"/>
          </w:tcPr>
          <w:p w14:paraId="7D742B47" w14:textId="2726D0DE" w:rsidR="004131E7" w:rsidRPr="00226A58" w:rsidRDefault="00D172A6" w:rsidP="004131E7">
            <w:pPr>
              <w:widowControl/>
              <w:jc w:val="left"/>
              <w:rPr>
                <w:rFonts w:ascii="Times New Roman Bold" w:eastAsia="宋体" w:hAnsi="Times New Roman Bold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Bold" w:eastAsia="宋体" w:hAnsi="Times New Roman Bold" w:cs="宋体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Bold" w:eastAsia="宋体" w:hAnsi="Times New Roman Bold" w:cs="宋体"/>
                <w:b/>
                <w:bCs/>
                <w:color w:val="000000"/>
                <w:kern w:val="0"/>
                <w:sz w:val="20"/>
                <w:szCs w:val="20"/>
              </w:rPr>
              <w:t>.016</w:t>
            </w:r>
          </w:p>
        </w:tc>
      </w:tr>
      <w:tr w:rsidR="004131E7" w:rsidRPr="00953458" w14:paraId="4BE3CFF1" w14:textId="77777777" w:rsidTr="008A6102">
        <w:trPr>
          <w:trHeight w:val="380"/>
          <w:jc w:val="center"/>
        </w:trPr>
        <w:tc>
          <w:tcPr>
            <w:tcW w:w="14029" w:type="dxa"/>
            <w:gridSpan w:val="10"/>
            <w:vAlign w:val="center"/>
            <w:hideMark/>
          </w:tcPr>
          <w:p w14:paraId="4CD614AB" w14:textId="2D5BB8A5" w:rsidR="004131E7" w:rsidRPr="00574960" w:rsidRDefault="004131E7" w:rsidP="004131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7496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Post hoc multiple comparisons</w:t>
            </w:r>
            <w:r w:rsidR="005421BA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="005421BA" w:rsidRPr="005421BA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  <w:vertAlign w:val="superscript"/>
              </w:rPr>
              <w:t>¶</w:t>
            </w:r>
          </w:p>
        </w:tc>
      </w:tr>
      <w:tr w:rsidR="004131E7" w:rsidRPr="00953458" w14:paraId="29E4B8ED" w14:textId="77777777" w:rsidTr="008A6102">
        <w:trPr>
          <w:trHeight w:val="285"/>
          <w:jc w:val="center"/>
        </w:trPr>
        <w:tc>
          <w:tcPr>
            <w:tcW w:w="1244" w:type="dxa"/>
            <w:vAlign w:val="center"/>
            <w:hideMark/>
          </w:tcPr>
          <w:p w14:paraId="7DAD38FF" w14:textId="77777777" w:rsidR="004131E7" w:rsidRPr="00574960" w:rsidRDefault="004131E7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57496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CC vs. CT</w:t>
            </w:r>
          </w:p>
        </w:tc>
        <w:tc>
          <w:tcPr>
            <w:tcW w:w="1308" w:type="dxa"/>
            <w:vAlign w:val="center"/>
          </w:tcPr>
          <w:p w14:paraId="797096C7" w14:textId="1223FCD7" w:rsidR="004131E7" w:rsidRPr="00D172A6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D172A6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 w:rsidRPr="00D172A6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951</w:t>
            </w:r>
          </w:p>
        </w:tc>
        <w:tc>
          <w:tcPr>
            <w:tcW w:w="1559" w:type="dxa"/>
            <w:vAlign w:val="center"/>
          </w:tcPr>
          <w:p w14:paraId="6F555224" w14:textId="6CD8797F" w:rsidR="004131E7" w:rsidRPr="00D172A6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D172A6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 w:rsidRPr="00D172A6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726</w:t>
            </w:r>
          </w:p>
        </w:tc>
        <w:tc>
          <w:tcPr>
            <w:tcW w:w="1276" w:type="dxa"/>
            <w:vAlign w:val="center"/>
          </w:tcPr>
          <w:p w14:paraId="373D270A" w14:textId="3964B6AF" w:rsidR="004131E7" w:rsidRPr="00D172A6" w:rsidRDefault="00D172A6" w:rsidP="004131E7">
            <w:pPr>
              <w:widowControl/>
              <w:jc w:val="left"/>
              <w:rPr>
                <w:rFonts w:ascii="Times New Roman Bold" w:eastAsia="宋体" w:hAnsi="Times New Roman Bold" w:cs="宋体" w:hint="eastAsia"/>
                <w:color w:val="000000"/>
                <w:kern w:val="0"/>
                <w:sz w:val="20"/>
                <w:szCs w:val="20"/>
              </w:rPr>
            </w:pPr>
            <w:r w:rsidRPr="00D172A6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 w:rsidRPr="00D172A6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46</w:t>
            </w:r>
          </w:p>
        </w:tc>
        <w:tc>
          <w:tcPr>
            <w:tcW w:w="1412" w:type="dxa"/>
            <w:vAlign w:val="center"/>
          </w:tcPr>
          <w:p w14:paraId="400F7D21" w14:textId="1F78F705" w:rsidR="004131E7" w:rsidRPr="00D172A6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D172A6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 w:rsidRPr="00D172A6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151</w:t>
            </w:r>
          </w:p>
        </w:tc>
        <w:tc>
          <w:tcPr>
            <w:tcW w:w="1843" w:type="dxa"/>
            <w:vAlign w:val="center"/>
          </w:tcPr>
          <w:p w14:paraId="2D40344E" w14:textId="2717A90B" w:rsidR="004131E7" w:rsidRPr="00D172A6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D172A6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 w:rsidRPr="00D172A6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997</w:t>
            </w:r>
          </w:p>
        </w:tc>
        <w:tc>
          <w:tcPr>
            <w:tcW w:w="1276" w:type="dxa"/>
            <w:vAlign w:val="center"/>
          </w:tcPr>
          <w:p w14:paraId="13235B99" w14:textId="64D92E74" w:rsidR="004131E7" w:rsidRPr="00D172A6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D172A6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 w:rsidRPr="00D172A6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23</w:t>
            </w:r>
          </w:p>
        </w:tc>
        <w:tc>
          <w:tcPr>
            <w:tcW w:w="1276" w:type="dxa"/>
            <w:vAlign w:val="center"/>
          </w:tcPr>
          <w:p w14:paraId="4E7DA617" w14:textId="670B343E" w:rsidR="004131E7" w:rsidRPr="00D172A6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D172A6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 w:rsidRPr="00D172A6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125</w:t>
            </w:r>
          </w:p>
        </w:tc>
        <w:tc>
          <w:tcPr>
            <w:tcW w:w="1417" w:type="dxa"/>
            <w:vAlign w:val="center"/>
          </w:tcPr>
          <w:p w14:paraId="4559B252" w14:textId="213E395D" w:rsidR="004131E7" w:rsidRPr="00D172A6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D172A6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 w:rsidRPr="00D172A6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214</w:t>
            </w:r>
          </w:p>
        </w:tc>
        <w:tc>
          <w:tcPr>
            <w:tcW w:w="1418" w:type="dxa"/>
            <w:vAlign w:val="center"/>
          </w:tcPr>
          <w:p w14:paraId="1D1AD832" w14:textId="782D6386" w:rsidR="004131E7" w:rsidRPr="00D172A6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D172A6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 w:rsidRPr="00D172A6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535</w:t>
            </w:r>
          </w:p>
        </w:tc>
      </w:tr>
      <w:tr w:rsidR="004131E7" w:rsidRPr="00953458" w14:paraId="7618D6F3" w14:textId="77777777" w:rsidTr="008A6102">
        <w:trPr>
          <w:trHeight w:val="285"/>
          <w:jc w:val="center"/>
        </w:trPr>
        <w:tc>
          <w:tcPr>
            <w:tcW w:w="1244" w:type="dxa"/>
            <w:vAlign w:val="center"/>
            <w:hideMark/>
          </w:tcPr>
          <w:p w14:paraId="46972FDE" w14:textId="77777777" w:rsidR="004131E7" w:rsidRPr="00574960" w:rsidRDefault="004131E7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57496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CC vs. TT</w:t>
            </w:r>
          </w:p>
        </w:tc>
        <w:tc>
          <w:tcPr>
            <w:tcW w:w="1308" w:type="dxa"/>
            <w:vAlign w:val="center"/>
          </w:tcPr>
          <w:p w14:paraId="31143456" w14:textId="2F356C47" w:rsidR="004131E7" w:rsidRPr="00D172A6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104</w:t>
            </w:r>
          </w:p>
        </w:tc>
        <w:tc>
          <w:tcPr>
            <w:tcW w:w="1559" w:type="dxa"/>
            <w:vAlign w:val="center"/>
          </w:tcPr>
          <w:p w14:paraId="6F28952A" w14:textId="7E45EF5E" w:rsidR="004131E7" w:rsidRPr="00D172A6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847</w:t>
            </w:r>
          </w:p>
        </w:tc>
        <w:tc>
          <w:tcPr>
            <w:tcW w:w="1276" w:type="dxa"/>
            <w:vAlign w:val="center"/>
          </w:tcPr>
          <w:p w14:paraId="02EF68DE" w14:textId="54961C1B" w:rsidR="004131E7" w:rsidRPr="00D172A6" w:rsidRDefault="00D172A6" w:rsidP="004131E7">
            <w:pPr>
              <w:widowControl/>
              <w:jc w:val="left"/>
              <w:rPr>
                <w:rFonts w:ascii="Times New Roman Bold" w:eastAsia="宋体" w:hAnsi="Times New Roman Bold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Bold" w:eastAsia="宋体" w:hAnsi="Times New Roman Bold" w:cs="宋体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Bold" w:eastAsia="宋体" w:hAnsi="Times New Roman Bold" w:cs="宋体"/>
                <w:b/>
                <w:bCs/>
                <w:color w:val="000000"/>
                <w:kern w:val="0"/>
                <w:sz w:val="20"/>
                <w:szCs w:val="20"/>
              </w:rPr>
              <w:t>.013</w:t>
            </w:r>
          </w:p>
        </w:tc>
        <w:tc>
          <w:tcPr>
            <w:tcW w:w="1412" w:type="dxa"/>
            <w:vAlign w:val="center"/>
          </w:tcPr>
          <w:p w14:paraId="3596C2D3" w14:textId="793BBAE8" w:rsidR="004131E7" w:rsidRPr="00D172A6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85</w:t>
            </w:r>
          </w:p>
        </w:tc>
        <w:tc>
          <w:tcPr>
            <w:tcW w:w="1843" w:type="dxa"/>
            <w:vAlign w:val="center"/>
          </w:tcPr>
          <w:p w14:paraId="73BCD8A4" w14:textId="62E8FC3F" w:rsidR="004131E7" w:rsidRPr="00D172A6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203</w:t>
            </w:r>
          </w:p>
        </w:tc>
        <w:tc>
          <w:tcPr>
            <w:tcW w:w="1276" w:type="dxa"/>
            <w:vAlign w:val="center"/>
          </w:tcPr>
          <w:p w14:paraId="2ED00111" w14:textId="60A2CD9F" w:rsidR="004131E7" w:rsidRPr="004C637B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4C637B">
              <w:rPr>
                <w:rFonts w:ascii="Times New Roman Regular" w:eastAsia="宋体" w:hAnsi="Times New Roman Regular" w:cs="宋体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4C637B">
              <w:rPr>
                <w:rFonts w:ascii="Times New Roman Regular" w:eastAsia="宋体" w:hAnsi="Times New Roman Regular" w:cs="宋体"/>
                <w:b/>
                <w:bCs/>
                <w:color w:val="000000"/>
                <w:kern w:val="0"/>
                <w:sz w:val="20"/>
                <w:szCs w:val="20"/>
              </w:rPr>
              <w:t>.006</w:t>
            </w:r>
          </w:p>
        </w:tc>
        <w:tc>
          <w:tcPr>
            <w:tcW w:w="1276" w:type="dxa"/>
            <w:vAlign w:val="center"/>
          </w:tcPr>
          <w:p w14:paraId="7CC5BBD1" w14:textId="200294A1" w:rsidR="004131E7" w:rsidRPr="00D172A6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77</w:t>
            </w:r>
          </w:p>
        </w:tc>
        <w:tc>
          <w:tcPr>
            <w:tcW w:w="1417" w:type="dxa"/>
            <w:vAlign w:val="center"/>
          </w:tcPr>
          <w:p w14:paraId="48C34E8A" w14:textId="2CFD3AFC" w:rsidR="004131E7" w:rsidRPr="00D172A6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51</w:t>
            </w:r>
          </w:p>
        </w:tc>
        <w:tc>
          <w:tcPr>
            <w:tcW w:w="1418" w:type="dxa"/>
            <w:vAlign w:val="center"/>
          </w:tcPr>
          <w:p w14:paraId="07A8E9AA" w14:textId="68AF9813" w:rsidR="004131E7" w:rsidRPr="00D172A6" w:rsidRDefault="00D172A6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D172A6"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 w:rsidRPr="00D172A6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024</w:t>
            </w:r>
          </w:p>
        </w:tc>
      </w:tr>
      <w:tr w:rsidR="004131E7" w:rsidRPr="00953458" w14:paraId="6ABA1982" w14:textId="77777777" w:rsidTr="008A6102">
        <w:trPr>
          <w:trHeight w:val="285"/>
          <w:jc w:val="center"/>
        </w:trPr>
        <w:tc>
          <w:tcPr>
            <w:tcW w:w="1244" w:type="dxa"/>
            <w:tcBorders>
              <w:bottom w:val="single" w:sz="4" w:space="0" w:color="auto"/>
            </w:tcBorders>
            <w:vAlign w:val="center"/>
            <w:hideMark/>
          </w:tcPr>
          <w:p w14:paraId="31FB3153" w14:textId="77777777" w:rsidR="004131E7" w:rsidRPr="00574960" w:rsidRDefault="004131E7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 w:rsidRPr="00574960"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CT vs. TT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0C9FF92C" w14:textId="716FF5E8" w:rsidR="004131E7" w:rsidRPr="00D172A6" w:rsidRDefault="0025018B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14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026D36A" w14:textId="5E0D6828" w:rsidR="004131E7" w:rsidRPr="00D172A6" w:rsidRDefault="0025018B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6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C897FD2" w14:textId="4155F7B2" w:rsidR="004131E7" w:rsidRPr="00D172A6" w:rsidRDefault="0025018B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431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61F96DEF" w14:textId="0EB83262" w:rsidR="004131E7" w:rsidRPr="00D172A6" w:rsidRDefault="0025018B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56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8FB5113" w14:textId="3F44CD13" w:rsidR="004131E7" w:rsidRPr="00D172A6" w:rsidRDefault="0025018B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2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C622B48" w14:textId="2451B3B7" w:rsidR="004131E7" w:rsidRPr="00D172A6" w:rsidRDefault="0025018B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1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D2339C7" w14:textId="52B9D18F" w:rsidR="004131E7" w:rsidRPr="00D172A6" w:rsidRDefault="0025018B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5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B6C7237" w14:textId="41FD57DE" w:rsidR="004131E7" w:rsidRPr="00D172A6" w:rsidRDefault="0025018B" w:rsidP="004131E7">
            <w:pPr>
              <w:widowControl/>
              <w:jc w:val="left"/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宋体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宋体" w:hAnsi="Times New Roman Regular" w:cs="宋体"/>
                <w:color w:val="000000"/>
                <w:kern w:val="0"/>
                <w:sz w:val="20"/>
                <w:szCs w:val="20"/>
              </w:rPr>
              <w:t>.3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A66899D" w14:textId="621C2D64" w:rsidR="004131E7" w:rsidRPr="00D172A6" w:rsidRDefault="0025018B" w:rsidP="004131E7">
            <w:pPr>
              <w:widowControl/>
              <w:jc w:val="left"/>
              <w:rPr>
                <w:rFonts w:ascii="Times New Roman Bold" w:eastAsia="宋体" w:hAnsi="Times New Roman Bold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Bold" w:eastAsia="宋体" w:hAnsi="Times New Roman Bold" w:cs="宋体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Bold" w:eastAsia="宋体" w:hAnsi="Times New Roman Bold" w:cs="宋体"/>
                <w:b/>
                <w:bCs/>
                <w:color w:val="000000"/>
                <w:kern w:val="0"/>
                <w:sz w:val="20"/>
                <w:szCs w:val="20"/>
              </w:rPr>
              <w:t>.005</w:t>
            </w:r>
          </w:p>
        </w:tc>
      </w:tr>
    </w:tbl>
    <w:p w14:paraId="13A9BEBB" w14:textId="6C478CBF" w:rsidR="00953458" w:rsidRPr="008626CE" w:rsidRDefault="00953458" w:rsidP="008709CD">
      <w:pPr>
        <w:spacing w:line="360" w:lineRule="auto"/>
        <w:rPr>
          <w:rFonts w:ascii="Times New Roman" w:hAnsi="Times New Roman" w:cs="Times New Roman"/>
          <w:szCs w:val="21"/>
        </w:rPr>
      </w:pPr>
      <w:r w:rsidRPr="008626CE">
        <w:rPr>
          <w:rFonts w:ascii="Times New Roman" w:hAnsi="Times New Roman" w:cs="Times New Roman"/>
          <w:szCs w:val="21"/>
        </w:rPr>
        <w:t xml:space="preserve">FRI: Fracture related infection; WBC: white blood cell count; PMN%: percentage of polymorphonuclear; ESR: erythrocyte sedimentation rate; CRP: C-reactive protein; PCT: procalcitonin; IL-6: interleukin-6; TNF-α: tumor necrosis factor-α; SAA: serum amyloid A. </w:t>
      </w:r>
    </w:p>
    <w:p w14:paraId="5750068E" w14:textId="32E6A913" w:rsidR="009779D5" w:rsidRPr="008626CE" w:rsidRDefault="00CF1C8D" w:rsidP="008709CD">
      <w:pPr>
        <w:spacing w:line="360" w:lineRule="auto"/>
        <w:rPr>
          <w:rFonts w:ascii="Times New Roman" w:hAnsi="Times New Roman" w:cs="Times New Roman"/>
          <w:szCs w:val="21"/>
        </w:rPr>
      </w:pPr>
      <w:r w:rsidRPr="008626CE">
        <w:rPr>
          <w:rFonts w:ascii="Times New Roman" w:hAnsi="Times New Roman" w:cs="Times New Roman" w:hint="eastAsia"/>
          <w:szCs w:val="21"/>
        </w:rPr>
        <w:t>*</w:t>
      </w:r>
      <w:r w:rsidRPr="008626CE">
        <w:rPr>
          <w:rFonts w:ascii="Times New Roman" w:hAnsi="Times New Roman" w:cs="Times New Roman"/>
          <w:szCs w:val="21"/>
        </w:rPr>
        <w:t xml:space="preserve"> These </w:t>
      </w:r>
      <w:r w:rsidRPr="008626CE">
        <w:rPr>
          <w:rFonts w:ascii="Times New Roman" w:hAnsi="Times New Roman" w:cs="Times New Roman"/>
          <w:i/>
          <w:iCs/>
          <w:szCs w:val="21"/>
        </w:rPr>
        <w:t>P</w:t>
      </w:r>
      <w:r w:rsidRPr="008626CE">
        <w:rPr>
          <w:rFonts w:ascii="Times New Roman" w:hAnsi="Times New Roman" w:cs="Times New Roman"/>
          <w:szCs w:val="21"/>
        </w:rPr>
        <w:t xml:space="preserve"> values were obtained by </w:t>
      </w:r>
      <w:r w:rsidR="005421BA" w:rsidRPr="008626CE">
        <w:rPr>
          <w:rFonts w:ascii="Times New Roman" w:hAnsi="Times New Roman" w:cs="Times New Roman"/>
          <w:szCs w:val="21"/>
        </w:rPr>
        <w:t xml:space="preserve">the </w:t>
      </w:r>
      <w:r w:rsidRPr="008626CE">
        <w:rPr>
          <w:rFonts w:ascii="Times New Roman" w:hAnsi="Times New Roman" w:cs="Times New Roman"/>
          <w:szCs w:val="21"/>
        </w:rPr>
        <w:t xml:space="preserve">Mann-Whitney </w:t>
      </w:r>
      <w:r w:rsidR="009779D5" w:rsidRPr="008626CE">
        <w:rPr>
          <w:rFonts w:ascii="Times New Roman" w:hAnsi="Times New Roman" w:cs="Times New Roman"/>
          <w:szCs w:val="21"/>
        </w:rPr>
        <w:t>U test following comparisons between CC and CT genotypes, as only one sample of TT genotype was found of this SNV site.</w:t>
      </w:r>
    </w:p>
    <w:p w14:paraId="0898AD7E" w14:textId="4FB476C7" w:rsidR="008709CD" w:rsidRPr="008626CE" w:rsidRDefault="009779D5" w:rsidP="008709CD">
      <w:pPr>
        <w:spacing w:line="360" w:lineRule="auto"/>
        <w:rPr>
          <w:rFonts w:ascii="Times New Roman" w:hAnsi="Times New Roman" w:cs="Times New Roman"/>
          <w:szCs w:val="21"/>
        </w:rPr>
      </w:pPr>
      <w:r w:rsidRPr="008626CE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 xml:space="preserve"># </w:t>
      </w:r>
      <w:r w:rsidRPr="008626CE">
        <w:rPr>
          <w:rFonts w:ascii="Times New Roman" w:hAnsi="Times New Roman" w:cs="Times New Roman"/>
          <w:szCs w:val="21"/>
        </w:rPr>
        <w:t xml:space="preserve">These </w:t>
      </w:r>
      <w:r w:rsidRPr="008626CE">
        <w:rPr>
          <w:rFonts w:ascii="Times New Roman" w:hAnsi="Times New Roman" w:cs="Times New Roman"/>
          <w:i/>
          <w:iCs/>
          <w:szCs w:val="21"/>
        </w:rPr>
        <w:t>P</w:t>
      </w:r>
      <w:r w:rsidRPr="008626CE">
        <w:rPr>
          <w:rFonts w:ascii="Times New Roman" w:hAnsi="Times New Roman" w:cs="Times New Roman"/>
          <w:szCs w:val="21"/>
        </w:rPr>
        <w:t xml:space="preserve"> values were obtained by </w:t>
      </w:r>
      <w:r w:rsidR="005421BA" w:rsidRPr="008626CE">
        <w:rPr>
          <w:rFonts w:ascii="Times New Roman" w:hAnsi="Times New Roman" w:cs="Times New Roman"/>
          <w:szCs w:val="21"/>
        </w:rPr>
        <w:t xml:space="preserve">the </w:t>
      </w:r>
      <w:r w:rsidRPr="008626CE">
        <w:rPr>
          <w:rFonts w:ascii="Times New Roman" w:hAnsi="Times New Roman" w:cs="Times New Roman"/>
          <w:szCs w:val="21"/>
        </w:rPr>
        <w:t>Kruskal-Wallis H test.</w:t>
      </w:r>
    </w:p>
    <w:p w14:paraId="6005D506" w14:textId="77777777" w:rsidR="005421BA" w:rsidRPr="008626CE" w:rsidRDefault="005421BA" w:rsidP="008709CD">
      <w:pPr>
        <w:spacing w:line="360" w:lineRule="auto"/>
        <w:rPr>
          <w:rFonts w:ascii="Times New Roman" w:hAnsi="Times New Roman" w:cs="Times New Roman"/>
          <w:szCs w:val="21"/>
        </w:rPr>
      </w:pPr>
      <w:r w:rsidRPr="008626CE">
        <w:rPr>
          <w:rFonts w:ascii="Times New Roman Regular" w:eastAsia="宋体" w:hAnsi="Times New Roman Regular" w:cs="宋体" w:hint="eastAsia"/>
          <w:color w:val="000000"/>
          <w:kern w:val="0"/>
          <w:szCs w:val="21"/>
          <w:vertAlign w:val="superscript"/>
        </w:rPr>
        <w:t>^</w:t>
      </w:r>
      <w:r w:rsidRPr="008626CE">
        <w:rPr>
          <w:rFonts w:ascii="Times New Roman Regular" w:eastAsia="宋体" w:hAnsi="Times New Roman Regular" w:cs="宋体"/>
          <w:color w:val="000000"/>
          <w:kern w:val="0"/>
          <w:szCs w:val="21"/>
          <w:vertAlign w:val="superscript"/>
        </w:rPr>
        <w:t xml:space="preserve"> </w:t>
      </w:r>
      <w:r w:rsidRPr="008626CE">
        <w:rPr>
          <w:rFonts w:ascii="Times New Roman" w:hAnsi="Times New Roman" w:cs="Times New Roman"/>
          <w:szCs w:val="21"/>
        </w:rPr>
        <w:t xml:space="preserve">These </w:t>
      </w:r>
      <w:r w:rsidRPr="008626CE">
        <w:rPr>
          <w:rFonts w:ascii="Times New Roman" w:hAnsi="Times New Roman" w:cs="Times New Roman"/>
          <w:i/>
          <w:iCs/>
          <w:szCs w:val="21"/>
        </w:rPr>
        <w:t>P</w:t>
      </w:r>
      <w:r w:rsidRPr="008626CE">
        <w:rPr>
          <w:rFonts w:ascii="Times New Roman" w:hAnsi="Times New Roman" w:cs="Times New Roman"/>
          <w:szCs w:val="21"/>
        </w:rPr>
        <w:t xml:space="preserve"> values were obtained by the Mann-Whitney U test.</w:t>
      </w:r>
    </w:p>
    <w:p w14:paraId="4251D66E" w14:textId="5D507E14" w:rsidR="005421BA" w:rsidRPr="00CF1C8D" w:rsidRDefault="005421BA" w:rsidP="008709CD">
      <w:pPr>
        <w:spacing w:line="360" w:lineRule="auto"/>
        <w:rPr>
          <w:rFonts w:ascii="Times New Roman" w:hAnsi="Times New Roman" w:cs="Times New Roman"/>
        </w:rPr>
      </w:pPr>
      <w:r w:rsidRPr="008626CE">
        <w:rPr>
          <w:rFonts w:ascii="Times New Roman Regular" w:eastAsia="宋体" w:hAnsi="Times New Roman Regular" w:cs="宋体" w:hint="eastAsia"/>
          <w:color w:val="000000"/>
          <w:kern w:val="0"/>
          <w:szCs w:val="21"/>
          <w:vertAlign w:val="superscript"/>
        </w:rPr>
        <w:t>¶</w:t>
      </w:r>
      <w:r w:rsidRPr="008626CE">
        <w:rPr>
          <w:rFonts w:ascii="Times New Roman Regular" w:eastAsia="宋体" w:hAnsi="Times New Roman Regular" w:cs="宋体" w:hint="eastAsia"/>
          <w:color w:val="000000"/>
          <w:kern w:val="0"/>
          <w:szCs w:val="21"/>
          <w:vertAlign w:val="superscript"/>
        </w:rPr>
        <w:t xml:space="preserve"> </w:t>
      </w:r>
      <w:r w:rsidRPr="008626CE">
        <w:rPr>
          <w:rFonts w:ascii="Times New Roman Regular" w:eastAsia="宋体" w:hAnsi="Times New Roman Regular" w:cs="宋体"/>
          <w:color w:val="000000"/>
          <w:kern w:val="0"/>
          <w:szCs w:val="21"/>
        </w:rPr>
        <w:t>The</w:t>
      </w:r>
      <w:r w:rsidRPr="008626CE">
        <w:rPr>
          <w:rFonts w:ascii="Times New Roman Regular" w:eastAsia="宋体" w:hAnsi="Times New Roman Regular" w:cs="宋体"/>
          <w:color w:val="000000"/>
          <w:kern w:val="0"/>
          <w:szCs w:val="21"/>
          <w:vertAlign w:val="superscript"/>
        </w:rPr>
        <w:t xml:space="preserve"> </w:t>
      </w:r>
      <w:r w:rsidRPr="008626CE">
        <w:rPr>
          <w:rFonts w:ascii="Times New Roman Regular" w:eastAsia="宋体" w:hAnsi="Times New Roman Regular" w:cs="宋体"/>
          <w:color w:val="000000"/>
          <w:kern w:val="0"/>
          <w:szCs w:val="21"/>
        </w:rPr>
        <w:t>alpha level was 0.017 for the post hoc multiple comparisons.</w:t>
      </w:r>
      <w:r w:rsidRPr="008626CE">
        <w:rPr>
          <w:rFonts w:ascii="Times New Roman Regular" w:eastAsia="宋体" w:hAnsi="Times New Roman Regular" w:cs="宋体"/>
          <w:color w:val="000000"/>
          <w:kern w:val="0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 </w:t>
      </w:r>
    </w:p>
    <w:sectPr w:rsidR="005421BA" w:rsidRPr="00CF1C8D" w:rsidSect="00C57CFE">
      <w:pgSz w:w="16838" w:h="11906" w:orient="landscape"/>
      <w:pgMar w:top="1077" w:right="1440" w:bottom="107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71C83" w14:textId="77777777" w:rsidR="002F5D82" w:rsidRDefault="002F5D82" w:rsidP="008626CE">
      <w:r>
        <w:separator/>
      </w:r>
    </w:p>
  </w:endnote>
  <w:endnote w:type="continuationSeparator" w:id="0">
    <w:p w14:paraId="5AC49A65" w14:textId="77777777" w:rsidR="002F5D82" w:rsidRDefault="002F5D82" w:rsidP="00862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BE40C" w14:textId="77777777" w:rsidR="002F5D82" w:rsidRDefault="002F5D82" w:rsidP="008626CE">
      <w:r>
        <w:separator/>
      </w:r>
    </w:p>
  </w:footnote>
  <w:footnote w:type="continuationSeparator" w:id="0">
    <w:p w14:paraId="43CF4045" w14:textId="77777777" w:rsidR="002F5D82" w:rsidRDefault="002F5D82" w:rsidP="008626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999"/>
    <w:rsid w:val="000C58BE"/>
    <w:rsid w:val="000E69E9"/>
    <w:rsid w:val="00226A58"/>
    <w:rsid w:val="00230194"/>
    <w:rsid w:val="0025018B"/>
    <w:rsid w:val="00254934"/>
    <w:rsid w:val="002A387F"/>
    <w:rsid w:val="002F5D82"/>
    <w:rsid w:val="00343ED8"/>
    <w:rsid w:val="004131E7"/>
    <w:rsid w:val="00422462"/>
    <w:rsid w:val="004C637B"/>
    <w:rsid w:val="005421BA"/>
    <w:rsid w:val="00574960"/>
    <w:rsid w:val="00580AB0"/>
    <w:rsid w:val="00682999"/>
    <w:rsid w:val="0069727E"/>
    <w:rsid w:val="0074308E"/>
    <w:rsid w:val="007440E1"/>
    <w:rsid w:val="0076322B"/>
    <w:rsid w:val="00784686"/>
    <w:rsid w:val="00796F8F"/>
    <w:rsid w:val="007B1A0B"/>
    <w:rsid w:val="00856B7F"/>
    <w:rsid w:val="008626CE"/>
    <w:rsid w:val="008709CD"/>
    <w:rsid w:val="008A6102"/>
    <w:rsid w:val="009030D0"/>
    <w:rsid w:val="00913487"/>
    <w:rsid w:val="00953458"/>
    <w:rsid w:val="009779D5"/>
    <w:rsid w:val="00AE2FD0"/>
    <w:rsid w:val="00B43CFC"/>
    <w:rsid w:val="00B661B8"/>
    <w:rsid w:val="00BA6A82"/>
    <w:rsid w:val="00BB6D24"/>
    <w:rsid w:val="00C57CFE"/>
    <w:rsid w:val="00CF1C8D"/>
    <w:rsid w:val="00D13189"/>
    <w:rsid w:val="00D172A6"/>
    <w:rsid w:val="00D175ED"/>
    <w:rsid w:val="00DD3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739392"/>
  <w15:chartTrackingRefBased/>
  <w15:docId w15:val="{45435C32-1669-4058-BEB2-F8DBDEF08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99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682999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682999"/>
    <w:rPr>
      <w:rFonts w:ascii="Calibri" w:hAnsi="Calibri" w:cs="Calibri"/>
      <w:sz w:val="20"/>
      <w:szCs w:val="24"/>
    </w:rPr>
  </w:style>
  <w:style w:type="table" w:styleId="a3">
    <w:name w:val="Table Grid"/>
    <w:basedOn w:val="a1"/>
    <w:uiPriority w:val="39"/>
    <w:rsid w:val="0068299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682999"/>
  </w:style>
  <w:style w:type="paragraph" w:styleId="a5">
    <w:name w:val="header"/>
    <w:basedOn w:val="a"/>
    <w:link w:val="a6"/>
    <w:uiPriority w:val="99"/>
    <w:unhideWhenUsed/>
    <w:rsid w:val="008626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626C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626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626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3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96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23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9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2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85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72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92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0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07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2</Pages>
  <Words>550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楠</dc:creator>
  <cp:keywords/>
  <dc:description/>
  <cp:lastModifiedBy>姜 楠</cp:lastModifiedBy>
  <cp:revision>25</cp:revision>
  <dcterms:created xsi:type="dcterms:W3CDTF">2021-12-04T01:08:00Z</dcterms:created>
  <dcterms:modified xsi:type="dcterms:W3CDTF">2022-01-28T14:38:00Z</dcterms:modified>
</cp:coreProperties>
</file>